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622C6" w14:textId="77777777" w:rsidR="001D4F11" w:rsidRDefault="001D4F11">
      <w:pPr>
        <w:spacing w:before="11"/>
        <w:rPr>
          <w:rFonts w:ascii="Times New Roman" w:eastAsia="Times New Roman" w:hAnsi="Times New Roman" w:cs="Times New Roman"/>
          <w:sz w:val="6"/>
          <w:szCs w:val="6"/>
        </w:rPr>
      </w:pPr>
    </w:p>
    <w:tbl>
      <w:tblPr>
        <w:tblW w:w="0" w:type="auto"/>
        <w:tblInd w:w="11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85"/>
        <w:gridCol w:w="236"/>
        <w:gridCol w:w="583"/>
        <w:gridCol w:w="802"/>
        <w:gridCol w:w="843"/>
        <w:gridCol w:w="1372"/>
        <w:gridCol w:w="861"/>
        <w:gridCol w:w="1167"/>
        <w:gridCol w:w="369"/>
        <w:gridCol w:w="600"/>
        <w:gridCol w:w="342"/>
        <w:gridCol w:w="523"/>
        <w:gridCol w:w="779"/>
        <w:gridCol w:w="459"/>
        <w:gridCol w:w="379"/>
      </w:tblGrid>
      <w:tr w:rsidR="001D4F11" w14:paraId="2641DCE2" w14:textId="77777777">
        <w:trPr>
          <w:trHeight w:hRule="exact" w:val="251"/>
        </w:trPr>
        <w:tc>
          <w:tcPr>
            <w:tcW w:w="9698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14:paraId="51A0F0C7" w14:textId="31AD8896" w:rsidR="001D4F11" w:rsidRDefault="00F85E53">
            <w:pPr>
              <w:pStyle w:val="TableParagraph"/>
              <w:spacing w:before="37"/>
              <w:ind w:left="25"/>
              <w:rPr>
                <w:rFonts w:ascii="Calibri" w:eastAsia="Calibri" w:hAnsi="Calibri" w:cs="Calibri"/>
                <w:sz w:val="13"/>
                <w:szCs w:val="13"/>
              </w:rPr>
            </w:pPr>
            <w:r>
              <w:rPr>
                <w:rFonts w:ascii="Calibri"/>
                <w:b/>
                <w:spacing w:val="-1"/>
                <w:w w:val="105"/>
                <w:sz w:val="13"/>
              </w:rPr>
              <w:t>Supplemental</w:t>
            </w:r>
            <w:r>
              <w:rPr>
                <w:rFonts w:ascii="Calibri"/>
                <w:b/>
                <w:spacing w:val="-11"/>
                <w:w w:val="105"/>
                <w:sz w:val="13"/>
              </w:rPr>
              <w:t xml:space="preserve"> </w:t>
            </w:r>
            <w:r>
              <w:rPr>
                <w:rFonts w:ascii="Calibri"/>
                <w:b/>
                <w:w w:val="105"/>
                <w:sz w:val="13"/>
              </w:rPr>
              <w:t>Table</w:t>
            </w:r>
            <w:r>
              <w:rPr>
                <w:rFonts w:ascii="Calibri"/>
                <w:b/>
                <w:spacing w:val="-12"/>
                <w:w w:val="105"/>
                <w:sz w:val="13"/>
              </w:rPr>
              <w:t xml:space="preserve"> </w:t>
            </w:r>
            <w:r>
              <w:rPr>
                <w:rFonts w:ascii="Calibri"/>
                <w:b/>
                <w:w w:val="105"/>
                <w:sz w:val="13"/>
              </w:rPr>
              <w:t>5</w:t>
            </w:r>
            <w:bookmarkStart w:id="0" w:name="_GoBack"/>
            <w:bookmarkEnd w:id="0"/>
          </w:p>
        </w:tc>
      </w:tr>
      <w:tr w:rsidR="001D4F11" w14:paraId="352DA07A" w14:textId="77777777">
        <w:trPr>
          <w:trHeight w:hRule="exact" w:val="155"/>
        </w:trPr>
        <w:tc>
          <w:tcPr>
            <w:tcW w:w="9698" w:type="dxa"/>
            <w:gridSpan w:val="15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7C394BB" w14:textId="77777777" w:rsidR="001D4F11" w:rsidRDefault="00F85E53">
            <w:pPr>
              <w:pStyle w:val="TableParagraph"/>
              <w:spacing w:before="39" w:line="106" w:lineRule="exact"/>
              <w:ind w:left="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Top</w:t>
            </w:r>
            <w:r>
              <w:rPr>
                <w:rFonts w:ascii="Calibri"/>
                <w:b/>
                <w:spacing w:val="2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25%</w:t>
            </w:r>
            <w:r>
              <w:rPr>
                <w:rFonts w:ascii="Calibri"/>
                <w:b/>
                <w:spacing w:val="4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(4-of-7</w:t>
            </w:r>
            <w:r>
              <w:rPr>
                <w:rFonts w:ascii="Calibri"/>
                <w:b/>
                <w:spacing w:val="2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gene)</w:t>
            </w:r>
          </w:p>
        </w:tc>
      </w:tr>
      <w:tr w:rsidR="001D4F11" w14:paraId="04F3DC19" w14:textId="77777777">
        <w:trPr>
          <w:trHeight w:hRule="exact" w:val="239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2723A4B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63331E25" w14:textId="77777777" w:rsidR="001D4F11" w:rsidRDefault="00F85E53">
            <w:pPr>
              <w:pStyle w:val="TableParagraph"/>
              <w:ind w:left="15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Age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18558C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2F96A91D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z w:val="9"/>
              </w:rPr>
              <w:t>Sex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1E27B6D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28A5DFCA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Ethnicity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86FE07" w14:textId="77777777" w:rsidR="001D4F11" w:rsidRDefault="00F85E53">
            <w:pPr>
              <w:pStyle w:val="TableParagraph"/>
              <w:spacing w:before="7" w:line="267" w:lineRule="auto"/>
              <w:ind w:left="129" w:right="19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2"/>
                <w:sz w:val="9"/>
              </w:rPr>
              <w:t>Colonoscopy</w:t>
            </w:r>
            <w:r>
              <w:rPr>
                <w:rFonts w:ascii="Calibri"/>
                <w:b/>
                <w:spacing w:val="30"/>
                <w:w w:val="101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Indication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BCC54D9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8DFB784" w14:textId="77777777" w:rsidR="001D4F11" w:rsidRDefault="00F85E53">
            <w:pPr>
              <w:pStyle w:val="TableParagraph"/>
              <w:ind w:left="86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2"/>
                <w:sz w:val="9"/>
              </w:rPr>
              <w:t>Colonoscopy</w:t>
            </w:r>
            <w:r>
              <w:rPr>
                <w:rFonts w:ascii="Calibri"/>
                <w:b/>
                <w:spacing w:val="7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year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98FFCA7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73DC40E5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2"/>
                <w:sz w:val="9"/>
              </w:rPr>
              <w:t>Colonoscopy</w:t>
            </w:r>
            <w:r>
              <w:rPr>
                <w:rFonts w:ascii="Calibri"/>
                <w:b/>
                <w:spacing w:val="8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findings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3B2942A" w14:textId="77777777" w:rsidR="001D4F11" w:rsidRDefault="00F85E53">
            <w:pPr>
              <w:pStyle w:val="TableParagraph"/>
              <w:spacing w:before="7" w:line="267" w:lineRule="auto"/>
              <w:ind w:left="30" w:right="15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Prior</w:t>
            </w:r>
            <w:r>
              <w:rPr>
                <w:rFonts w:ascii="Calibri"/>
                <w:b/>
                <w:spacing w:val="8"/>
                <w:sz w:val="9"/>
              </w:rPr>
              <w:t xml:space="preserve"> </w:t>
            </w:r>
            <w:r>
              <w:rPr>
                <w:rFonts w:ascii="Calibri"/>
                <w:b/>
                <w:spacing w:val="-2"/>
                <w:sz w:val="9"/>
              </w:rPr>
              <w:t>colonosocpy</w:t>
            </w:r>
            <w:r>
              <w:rPr>
                <w:rFonts w:ascii="Calibri"/>
                <w:b/>
                <w:spacing w:val="25"/>
                <w:w w:val="101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findings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4EAFC94" w14:textId="77777777" w:rsidR="001D4F11" w:rsidRDefault="00F85E53">
            <w:pPr>
              <w:pStyle w:val="TableParagraph"/>
              <w:spacing w:before="7" w:line="267" w:lineRule="auto"/>
              <w:ind w:left="21" w:right="26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2"/>
                <w:sz w:val="9"/>
              </w:rPr>
              <w:t>Follow-up</w:t>
            </w:r>
            <w:r>
              <w:rPr>
                <w:rFonts w:ascii="Calibri"/>
                <w:b/>
                <w:sz w:val="9"/>
              </w:rPr>
              <w:t xml:space="preserve"> </w:t>
            </w:r>
            <w:r>
              <w:rPr>
                <w:rFonts w:ascii="Calibri"/>
                <w:b/>
                <w:spacing w:val="9"/>
                <w:sz w:val="9"/>
              </w:rPr>
              <w:t xml:space="preserve"> </w:t>
            </w:r>
            <w:r>
              <w:rPr>
                <w:rFonts w:ascii="Calibri"/>
                <w:b/>
                <w:spacing w:val="-2"/>
                <w:sz w:val="9"/>
              </w:rPr>
              <w:t>colonosocpy</w:t>
            </w:r>
            <w:r>
              <w:rPr>
                <w:rFonts w:ascii="Calibri"/>
                <w:b/>
                <w:spacing w:val="37"/>
                <w:w w:val="101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findings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5E89421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56879213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Aspirin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9FBC5CF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3AE0670C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z w:val="9"/>
              </w:rPr>
              <w:t>DM</w:t>
            </w:r>
          </w:p>
        </w:tc>
        <w:tc>
          <w:tcPr>
            <w:tcW w:w="3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DDE10D3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5B3843D8" w14:textId="77777777" w:rsidR="001D4F11" w:rsidRDefault="00F85E53">
            <w:pPr>
              <w:pStyle w:val="TableParagraph"/>
              <w:ind w:left="7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BMI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88FA377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597ED895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Vitamin</w:t>
            </w:r>
            <w:r>
              <w:rPr>
                <w:rFonts w:ascii="Calibri"/>
                <w:b/>
                <w:spacing w:val="3"/>
                <w:sz w:val="9"/>
              </w:rPr>
              <w:t xml:space="preserve"> </w:t>
            </w:r>
            <w:r>
              <w:rPr>
                <w:rFonts w:ascii="Calibri"/>
                <w:b/>
                <w:sz w:val="9"/>
              </w:rPr>
              <w:t>D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47A97D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423E06B0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Any</w:t>
            </w:r>
            <w:r>
              <w:rPr>
                <w:rFonts w:ascii="Calibri"/>
                <w:b/>
                <w:spacing w:val="4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cancer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0936587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11AAD2D9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Smoker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61678A66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5C355467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1"/>
                <w:sz w:val="9"/>
              </w:rPr>
              <w:t>SPS</w:t>
            </w:r>
          </w:p>
        </w:tc>
      </w:tr>
      <w:tr w:rsidR="001D4F11" w14:paraId="604438A5" w14:textId="77777777">
        <w:trPr>
          <w:trHeight w:hRule="exact" w:val="496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A4F550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7E560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9B7D60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C9B02CA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1C6F253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4B260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5FFC10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F9BF5A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2B69D9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25887895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F86C24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FD8B31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75BD00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8485F74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B82C6DA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313474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A23D7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C1CF3C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DC1A35D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8A500DA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D1E6B6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30B682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7A82F5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A2CB76F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085D1D9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8D05855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BD9A14D" w14:textId="77777777" w:rsidR="001D4F11" w:rsidRDefault="00F85E53">
            <w:pPr>
              <w:pStyle w:val="TableParagraph"/>
              <w:spacing w:line="267" w:lineRule="auto"/>
              <w:ind w:left="21" w:right="5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cecu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0mm</w:t>
            </w:r>
            <w:r>
              <w:rPr>
                <w:rFonts w:ascii="Calibri"/>
                <w:spacing w:val="26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rea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f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oid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ucosa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in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um-</w:t>
            </w:r>
            <w:r>
              <w:rPr>
                <w:rFonts w:ascii="Calibri"/>
                <w:spacing w:val="25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70DDA7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982083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C82777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42E7E6D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6B50625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2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No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29B99E85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1032F6E" w14:textId="77777777" w:rsidR="001D4F11" w:rsidRDefault="00F85E53">
            <w:pPr>
              <w:pStyle w:val="TableParagraph"/>
              <w:spacing w:line="267" w:lineRule="auto"/>
              <w:ind w:left="21" w:right="158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8:,Polyps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6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al,</w:t>
            </w:r>
            <w:r>
              <w:rPr>
                <w:rFonts w:ascii="Calibri"/>
                <w:spacing w:val="29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0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um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8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C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All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023F640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4EC5A6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A55B5D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2D79A2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C9FF9BF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03CC93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6FFF8A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4F2146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066E91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FCC89C4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74CDFCE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6C9F9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33EE3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246F6A5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770EE2F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26E5D8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07302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1CF2AC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3A8E044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0B097F3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1C219E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E675CA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592D1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236FFF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208C5CA9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3CB7CC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7E159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0FFA8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0B0CCB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2F6BC55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EA3FAF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3E0D4B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4C4BD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0734B9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C7E9C70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096CF7E3" w14:textId="77777777">
        <w:trPr>
          <w:trHeight w:hRule="exact" w:val="361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3E087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AD817C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15C107" w14:textId="77777777" w:rsidR="001D4F11" w:rsidRDefault="00F85E53">
            <w:pPr>
              <w:pStyle w:val="TableParagraph"/>
              <w:spacing w:before="65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9B142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8617B4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EC43655" w14:textId="77777777" w:rsidR="001D4F11" w:rsidRDefault="00F85E53">
            <w:pPr>
              <w:pStyle w:val="TableParagraph"/>
              <w:spacing w:before="65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186509F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73AF25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7099C7" w14:textId="77777777" w:rsidR="001D4F11" w:rsidRDefault="00F85E53">
            <w:pPr>
              <w:pStyle w:val="TableParagraph"/>
              <w:spacing w:before="65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9C81F9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D6FC0F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34A7B8E" w14:textId="77777777" w:rsidR="001D4F11" w:rsidRDefault="00F85E53">
            <w:pPr>
              <w:pStyle w:val="TableParagraph"/>
              <w:spacing w:before="65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B72B66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ACD442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FBC2364" w14:textId="77777777" w:rsidR="001D4F11" w:rsidRDefault="00F85E53">
            <w:pPr>
              <w:pStyle w:val="TableParagraph"/>
              <w:spacing w:before="65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FA6BF5E" w14:textId="77777777" w:rsidR="001D4F11" w:rsidRDefault="00F85E53">
            <w:pPr>
              <w:pStyle w:val="TableParagraph"/>
              <w:spacing w:before="4" w:line="267" w:lineRule="auto"/>
              <w:ind w:left="21" w:right="7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0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t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O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-5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in</w:t>
            </w:r>
            <w:r>
              <w:rPr>
                <w:rFonts w:ascii="Calibri"/>
                <w:spacing w:val="29"/>
                <w:w w:val="10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size</w:t>
            </w:r>
            <w:r>
              <w:rPr>
                <w:rFonts w:ascii="Calibri"/>
                <w:spacing w:val="1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HF,TA-TC,TA-DC,TA-SC,HP-</w:t>
            </w:r>
          </w:p>
          <w:p w14:paraId="6B0865B8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Rectosigmoid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C33255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2BC72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7831EFE" w14:textId="77777777" w:rsidR="001D4F11" w:rsidRDefault="00F85E53">
            <w:pPr>
              <w:pStyle w:val="TableParagraph"/>
              <w:spacing w:before="65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5C48E69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73C31368" w14:textId="77777777" w:rsidR="001D4F11" w:rsidRDefault="00F85E53">
            <w:pPr>
              <w:pStyle w:val="TableParagraph"/>
              <w:spacing w:line="267" w:lineRule="auto"/>
              <w:ind w:left="21" w:right="18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al-TA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cm</w:t>
            </w:r>
            <w:r>
              <w:rPr>
                <w:rFonts w:ascii="Calibri"/>
                <w:spacing w:val="25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,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4mm-HF-TA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DCC73D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784F11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22123F1" w14:textId="77777777" w:rsidR="001D4F11" w:rsidRDefault="00F85E53">
            <w:pPr>
              <w:pStyle w:val="TableParagraph"/>
              <w:spacing w:before="65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6CBDA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2B5699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4A1AF16" w14:textId="77777777" w:rsidR="001D4F11" w:rsidRDefault="00F85E53">
            <w:pPr>
              <w:pStyle w:val="TableParagraph"/>
              <w:spacing w:before="65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19C6ACE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5E4899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B80287F" w14:textId="77777777" w:rsidR="001D4F11" w:rsidRDefault="00F85E53">
            <w:pPr>
              <w:pStyle w:val="TableParagraph"/>
              <w:spacing w:before="65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E9E6FA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F2EE3A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4E0C3DA" w14:textId="77777777" w:rsidR="001D4F11" w:rsidRDefault="00F85E53">
            <w:pPr>
              <w:pStyle w:val="TableParagraph"/>
              <w:spacing w:before="65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DC66CF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04F39B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65F03B" w14:textId="77777777" w:rsidR="001D4F11" w:rsidRDefault="00F85E53">
            <w:pPr>
              <w:pStyle w:val="TableParagraph"/>
              <w:spacing w:before="65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3BDDD9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5EB327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FAD645" w14:textId="77777777" w:rsidR="001D4F11" w:rsidRDefault="00F85E53">
            <w:pPr>
              <w:pStyle w:val="TableParagraph"/>
              <w:spacing w:before="65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rm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3FAD7E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93993A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0E26C9A" w14:textId="77777777" w:rsidR="001D4F11" w:rsidRDefault="00F85E53">
            <w:pPr>
              <w:pStyle w:val="TableParagraph"/>
              <w:spacing w:before="65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154942D7" w14:textId="77777777">
        <w:trPr>
          <w:trHeight w:hRule="exact" w:val="579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6E6BD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B2B510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7CFA9A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4AB7D4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F14786" w14:textId="77777777" w:rsidR="001D4F11" w:rsidRDefault="00F85E53">
            <w:pPr>
              <w:pStyle w:val="TableParagraph"/>
              <w:spacing w:before="50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051A92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7D2E14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018063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4B3BED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ACAA1A" w14:textId="77777777" w:rsidR="001D4F11" w:rsidRDefault="00F85E53">
            <w:pPr>
              <w:pStyle w:val="TableParagraph"/>
              <w:spacing w:before="50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31066E4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EC0800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9FCE3F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C2368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B28A92" w14:textId="77777777" w:rsidR="001D4F11" w:rsidRDefault="00F85E53">
            <w:pPr>
              <w:pStyle w:val="TableParagraph"/>
              <w:spacing w:before="50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A7ADF5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6D7512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D50BCE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6CAAD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CE2AC4F" w14:textId="77777777" w:rsidR="001D4F11" w:rsidRDefault="00F85E53">
            <w:pPr>
              <w:pStyle w:val="TableParagraph"/>
              <w:spacing w:before="50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EF9210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673CFB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F4B41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DACAB1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42BA289" w14:textId="77777777" w:rsidR="001D4F11" w:rsidRDefault="00F85E53">
            <w:pPr>
              <w:pStyle w:val="TableParagraph"/>
              <w:spacing w:before="50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7907493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791C9CF" w14:textId="77777777" w:rsidR="001D4F11" w:rsidRDefault="001D4F11">
            <w:pPr>
              <w:pStyle w:val="TableParagraph"/>
              <w:spacing w:before="1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EF7CE76" w14:textId="77777777" w:rsidR="001D4F11" w:rsidRDefault="00F85E53">
            <w:pPr>
              <w:pStyle w:val="TableParagraph"/>
              <w:spacing w:line="267" w:lineRule="auto"/>
              <w:ind w:left="21" w:right="4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Two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4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cecum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2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Rectosigmoid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Four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-</w:t>
            </w:r>
            <w:r>
              <w:rPr>
                <w:rFonts w:ascii="Calibri"/>
                <w:spacing w:val="25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mm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3B84A8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10DA3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90456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6C3369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A122536" w14:textId="77777777" w:rsidR="001D4F11" w:rsidRDefault="00F85E53">
            <w:pPr>
              <w:pStyle w:val="TableParagraph"/>
              <w:spacing w:before="50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152A40BE" w14:textId="77777777" w:rsidR="001D4F11" w:rsidRDefault="00F85E53">
            <w:pPr>
              <w:pStyle w:val="TableParagraph"/>
              <w:spacing w:before="51" w:line="267" w:lineRule="auto"/>
              <w:ind w:left="21" w:right="88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(either</w:t>
            </w:r>
            <w:r>
              <w:rPr>
                <w:rFonts w:ascii="Calibri"/>
                <w:spacing w:val="23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data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not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vailable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r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atient</w:t>
            </w:r>
            <w:r>
              <w:rPr>
                <w:rFonts w:ascii="Calibri"/>
                <w:spacing w:val="27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as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not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undergone</w:t>
            </w:r>
            <w:r>
              <w:rPr>
                <w:rFonts w:ascii="Calibri"/>
                <w:spacing w:val="29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rocedure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1026E6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55118F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33694A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F12F2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2AB6B6C" w14:textId="77777777" w:rsidR="001D4F11" w:rsidRDefault="00F85E53">
            <w:pPr>
              <w:pStyle w:val="TableParagraph"/>
              <w:spacing w:before="50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544F02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BE64A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2956D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3F5DBC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9FC9743" w14:textId="77777777" w:rsidR="001D4F11" w:rsidRDefault="00F85E53">
            <w:pPr>
              <w:pStyle w:val="TableParagraph"/>
              <w:spacing w:before="50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6A43D3D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72375C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669A7B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E52C95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903674D" w14:textId="77777777" w:rsidR="001D4F11" w:rsidRDefault="00F85E53">
            <w:pPr>
              <w:pStyle w:val="TableParagraph"/>
              <w:spacing w:before="50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4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29EB42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71814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793D1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42A3D7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3855725" w14:textId="77777777" w:rsidR="001D4F11" w:rsidRDefault="00F85E53">
            <w:pPr>
              <w:pStyle w:val="TableParagraph"/>
              <w:spacing w:before="50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(mv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D6D20E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93039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8FCDBD8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778AC535" w14:textId="77777777" w:rsidR="001D4F11" w:rsidRDefault="00F85E53">
            <w:pPr>
              <w:pStyle w:val="TableParagraph"/>
              <w:spacing w:line="267" w:lineRule="auto"/>
              <w:ind w:left="127" w:right="5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Breast,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ituitary</w:t>
            </w:r>
            <w:r>
              <w:rPr>
                <w:rFonts w:ascii="Calibri"/>
                <w:spacing w:val="23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denoma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21BC76F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2DC81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562D23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2714A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4FCC2B" w14:textId="77777777" w:rsidR="001D4F11" w:rsidRDefault="00F85E53">
            <w:pPr>
              <w:pStyle w:val="TableParagraph"/>
              <w:spacing w:before="50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rm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158596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56983D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BF4231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FF28AC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C316A9" w14:textId="77777777" w:rsidR="001D4F11" w:rsidRDefault="00F85E53">
            <w:pPr>
              <w:pStyle w:val="TableParagraph"/>
              <w:spacing w:before="50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5989955E" w14:textId="77777777">
        <w:trPr>
          <w:trHeight w:hRule="exact" w:val="522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95E5B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F9B168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BCA3A4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DEBFEB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2755F3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D3317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01ED7E4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A4D0EE2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940D1C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6BC01A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974486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72C83A5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1C34F4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CC4ED5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9D23CA9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16DE441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FDA68A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8EEB79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90640FF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F85D5D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62293BF" w14:textId="77777777" w:rsidR="001D4F11" w:rsidRDefault="00F85E53">
            <w:pPr>
              <w:pStyle w:val="TableParagraph"/>
              <w:spacing w:before="34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0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-AC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-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,</w:t>
            </w:r>
          </w:p>
          <w:p w14:paraId="078AF3DC" w14:textId="77777777" w:rsidR="001D4F11" w:rsidRDefault="00F85E53">
            <w:pPr>
              <w:pStyle w:val="TableParagraph"/>
              <w:spacing w:before="12" w:line="267" w:lineRule="auto"/>
              <w:ind w:left="21" w:right="24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Three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-5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P-SC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</w:t>
            </w:r>
            <w:r>
              <w:rPr>
                <w:rFonts w:ascii="Calibri"/>
                <w:spacing w:val="21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Rect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8BA00D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2BFCBC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2F901EE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5CBFE9A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05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Report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not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vail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DF3061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F3D069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324964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B362AEB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5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819259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7C37F0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1EDD8DB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CA5402B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9BA01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F587C1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9EAA32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F42099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1D935EA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9A31B0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1511777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EFDF8FC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3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5045C3B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F716FF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E00FB8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7C7F542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D18E90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AF80F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AF24C29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C60739F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B40737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29AEB8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4B9781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FFFF83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9FA21A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BE9CE1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393708A" w14:textId="77777777" w:rsidR="001D4F11" w:rsidRDefault="001D4F11">
            <w:pPr>
              <w:pStyle w:val="TableParagraph"/>
              <w:spacing w:before="3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513C78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0CC10350" w14:textId="77777777">
        <w:trPr>
          <w:trHeight w:hRule="exact" w:val="366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E3425D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19BA7A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B7AAA1F" w14:textId="77777777" w:rsidR="001D4F11" w:rsidRDefault="00F85E53">
            <w:pPr>
              <w:pStyle w:val="TableParagraph"/>
              <w:spacing w:before="55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DD50E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75E44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9C3EF6F" w14:textId="77777777" w:rsidR="001D4F11" w:rsidRDefault="00F85E53">
            <w:pPr>
              <w:pStyle w:val="TableParagraph"/>
              <w:spacing w:before="55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CC5352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4955CC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1162ECA" w14:textId="77777777" w:rsidR="001D4F11" w:rsidRDefault="00F85E53">
            <w:pPr>
              <w:pStyle w:val="TableParagraph"/>
              <w:spacing w:before="55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B0DE11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7FE8F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C186659" w14:textId="77777777" w:rsidR="001D4F11" w:rsidRDefault="00F85E53">
            <w:pPr>
              <w:pStyle w:val="TableParagraph"/>
              <w:spacing w:before="55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F1B6DC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A4E3DA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A141BB" w14:textId="77777777" w:rsidR="001D4F11" w:rsidRDefault="00F85E53">
            <w:pPr>
              <w:pStyle w:val="TableParagraph"/>
              <w:spacing w:before="55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3639700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EA49C57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2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VA-S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5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AC,</w:t>
            </w:r>
          </w:p>
          <w:p w14:paraId="2C0E7812" w14:textId="77777777" w:rsidR="001D4F11" w:rsidRDefault="00F85E53">
            <w:pPr>
              <w:pStyle w:val="TableParagraph"/>
              <w:spacing w:before="12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4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P-RS,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5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VA-Rect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221027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767498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07B5991" w14:textId="77777777" w:rsidR="001D4F11" w:rsidRDefault="00F85E53">
            <w:pPr>
              <w:pStyle w:val="TableParagraph"/>
              <w:spacing w:before="55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727CDA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08EEB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ABB7A30" w14:textId="77777777" w:rsidR="001D4F11" w:rsidRDefault="00F85E53">
            <w:pPr>
              <w:pStyle w:val="TableParagraph"/>
              <w:spacing w:before="55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1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754B5FB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7A51A3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EADB16" w14:textId="77777777" w:rsidR="001D4F11" w:rsidRDefault="00F85E53">
            <w:pPr>
              <w:pStyle w:val="TableParagraph"/>
              <w:spacing w:before="55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E3BC8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2C533B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25E63DB" w14:textId="77777777" w:rsidR="001D4F11" w:rsidRDefault="00F85E53">
            <w:pPr>
              <w:pStyle w:val="TableParagraph"/>
              <w:spacing w:before="55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A2970A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2D34A9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EE1B58F" w14:textId="77777777" w:rsidR="001D4F11" w:rsidRDefault="00F85E53">
            <w:pPr>
              <w:pStyle w:val="TableParagraph"/>
              <w:spacing w:before="55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3FF10F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B3A50F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740AB8F" w14:textId="77777777" w:rsidR="001D4F11" w:rsidRDefault="00F85E53">
            <w:pPr>
              <w:pStyle w:val="TableParagraph"/>
              <w:spacing w:before="55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7025DA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0CF74D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C1ECD0" w14:textId="77777777" w:rsidR="001D4F11" w:rsidRDefault="00F85E53">
            <w:pPr>
              <w:pStyle w:val="TableParagraph"/>
              <w:spacing w:before="55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7A6D4D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63EDC9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4A1936D" w14:textId="77777777" w:rsidR="001D4F11" w:rsidRDefault="00F85E53">
            <w:pPr>
              <w:pStyle w:val="TableParagraph"/>
              <w:spacing w:before="55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5A19F2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462895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3C5622" w14:textId="77777777" w:rsidR="001D4F11" w:rsidRDefault="00F85E53">
            <w:pPr>
              <w:pStyle w:val="TableParagraph"/>
              <w:spacing w:before="55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4EBF9DEC" w14:textId="77777777">
        <w:trPr>
          <w:trHeight w:hRule="exact" w:val="233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A8C6F0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CE4CBD6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06CCB19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8B86FAC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6A10169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9BFF095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37D835B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1252463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8F193C6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46BEFA68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7993BB4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C942CA7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2mm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A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B81C85B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SA/P-AC,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</w:t>
            </w:r>
          </w:p>
          <w:p w14:paraId="5CEFFBB0" w14:textId="77777777" w:rsidR="001D4F11" w:rsidRDefault="00F85E53">
            <w:pPr>
              <w:pStyle w:val="TableParagraph"/>
              <w:spacing w:before="12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F,HP-Rectum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D97645A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3F1D399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in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-5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5F4F54A5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16F2366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FADB149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576FDF5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Prediabete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20F98D70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20B3D35D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2DC049D0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44DC7ECA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9F8D722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A6225B1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24CD82E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90E5798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64337DC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BC2E45E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7C221A63" w14:textId="77777777">
        <w:trPr>
          <w:trHeight w:hRule="exact" w:val="476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81A544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20171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B21908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1B2BBCD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60DB6DC1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D0E6D7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8B2F3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F9F7D3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4947DB5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1FA7357D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CBBC0B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9DE2C0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B4C4E9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96F609B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60D9CFCE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F06063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528AFB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4EABE0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C87E5C1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04862291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8E8B51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27932B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E9A6E4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58508DE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5BB1CEE4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F5ADB0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92032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B8F8D9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D37AA1B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4B8595E4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0mmSSA/P-HF,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wo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-5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S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5ED41BA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A34B42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2EEF1C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BE94C5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015E20DD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131F62DA" w14:textId="77777777" w:rsidR="001D4F11" w:rsidRDefault="00F85E53">
            <w:pPr>
              <w:pStyle w:val="TableParagraph"/>
              <w:spacing w:line="9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8:Two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1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-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2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</w:t>
            </w:r>
          </w:p>
          <w:p w14:paraId="36201140" w14:textId="77777777" w:rsidR="001D4F11" w:rsidRDefault="00F85E53">
            <w:pPr>
              <w:pStyle w:val="TableParagraph"/>
              <w:spacing w:before="12" w:line="267" w:lineRule="auto"/>
              <w:ind w:left="21" w:right="24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ecum,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-</w:t>
            </w:r>
            <w:r>
              <w:rPr>
                <w:rFonts w:ascii="Calibri"/>
                <w:spacing w:val="27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,Three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2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o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-</w:t>
            </w:r>
          </w:p>
          <w:p w14:paraId="0742913E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TC,One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6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-TC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FCAB02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DD547C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2E5A5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F4C3098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48F0F629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204C8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52585E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B8ED01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D23F8C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4CDCD059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E31D52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8CB057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9CBCC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B04153C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76AF75EF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444C5B8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060B7F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97D673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EDEB45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54678FAE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3FFE95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A7945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F35A8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0E49CFF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6D67C610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126557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6A88CD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B2F13A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812C777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237ADE20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3BA8267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D7E5C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197525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53DE8C1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13173392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740A2DA3" w14:textId="77777777">
        <w:trPr>
          <w:trHeight w:hRule="exact" w:val="365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5B4A9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048673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4AD1203" w14:textId="77777777" w:rsidR="001D4F11" w:rsidRDefault="00F85E53">
            <w:pPr>
              <w:pStyle w:val="TableParagraph"/>
              <w:spacing w:before="5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E98ACD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22AC2D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D808D30" w14:textId="77777777" w:rsidR="001D4F11" w:rsidRDefault="00F85E53">
            <w:pPr>
              <w:pStyle w:val="TableParagraph"/>
              <w:spacing w:before="5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7B54C4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13CBBA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F6D5EB" w14:textId="77777777" w:rsidR="001D4F11" w:rsidRDefault="00F85E53">
            <w:pPr>
              <w:pStyle w:val="TableParagraph"/>
              <w:spacing w:before="58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5798EA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63A23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0532598" w14:textId="77777777" w:rsidR="001D4F11" w:rsidRDefault="00F85E53">
            <w:pPr>
              <w:pStyle w:val="TableParagraph"/>
              <w:spacing w:before="58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0D61D9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13A473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CA80D1" w14:textId="77777777" w:rsidR="001D4F11" w:rsidRDefault="00F85E53">
            <w:pPr>
              <w:pStyle w:val="TableParagraph"/>
              <w:spacing w:before="5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ABC8D1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E7EA4C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83F07C" w14:textId="77777777" w:rsidR="001D4F11" w:rsidRDefault="00F85E53">
            <w:pPr>
              <w:pStyle w:val="TableParagraph"/>
              <w:spacing w:before="5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0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HF,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4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Cec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FAD937E" w14:textId="77777777" w:rsidR="001D4F11" w:rsidRDefault="00F85E53">
            <w:pPr>
              <w:pStyle w:val="TableParagraph"/>
              <w:spacing w:line="107" w:lineRule="exact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02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</w:t>
            </w:r>
          </w:p>
          <w:p w14:paraId="41004FCB" w14:textId="77777777" w:rsidR="001D4F11" w:rsidRDefault="00F85E53">
            <w:pPr>
              <w:pStyle w:val="TableParagraph"/>
              <w:spacing w:before="12" w:line="267" w:lineRule="auto"/>
              <w:ind w:left="30" w:right="5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T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009:Three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mall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T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012-Four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-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40204E0" w14:textId="77777777" w:rsidR="001D4F11" w:rsidRDefault="00F85E53">
            <w:pPr>
              <w:pStyle w:val="TableParagraph"/>
              <w:spacing w:line="267" w:lineRule="auto"/>
              <w:ind w:left="21" w:right="215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8:Four</w:t>
            </w:r>
            <w:r>
              <w:rPr>
                <w:rFonts w:ascii="Calibri"/>
                <w:spacing w:val="9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-5mm,SSA/P-</w:t>
            </w:r>
            <w:r>
              <w:rPr>
                <w:rFonts w:ascii="Calibri"/>
                <w:spacing w:val="23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um,</w:t>
            </w:r>
            <w:r>
              <w:rPr>
                <w:rFonts w:ascii="Calibri"/>
                <w:spacing w:val="8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TC,HP-AC,TA-</w:t>
            </w:r>
          </w:p>
          <w:p w14:paraId="1C81CEF5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Rectum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AED4EB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F1A7C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BE93AD" w14:textId="77777777" w:rsidR="001D4F11" w:rsidRDefault="00F85E53">
            <w:pPr>
              <w:pStyle w:val="TableParagraph"/>
              <w:spacing w:before="58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3341C8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37483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DAA319" w14:textId="77777777" w:rsidR="001D4F11" w:rsidRDefault="00F85E53">
            <w:pPr>
              <w:pStyle w:val="TableParagraph"/>
              <w:spacing w:before="58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0EAFE19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C6EC3F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060873E" w14:textId="77777777" w:rsidR="001D4F11" w:rsidRDefault="00F85E53">
            <w:pPr>
              <w:pStyle w:val="TableParagraph"/>
              <w:spacing w:before="5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23104F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97DDA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61F47C8" w14:textId="77777777" w:rsidR="001D4F11" w:rsidRDefault="00F85E53">
            <w:pPr>
              <w:pStyle w:val="TableParagraph"/>
              <w:spacing w:before="5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(mv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9117DA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F0E39C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FCB2D0F" w14:textId="77777777" w:rsidR="001D4F11" w:rsidRDefault="00F85E53">
            <w:pPr>
              <w:pStyle w:val="TableParagraph"/>
              <w:spacing w:before="58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08C60E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6E708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BE0F458" w14:textId="77777777" w:rsidR="001D4F11" w:rsidRDefault="00F85E53">
            <w:pPr>
              <w:pStyle w:val="TableParagraph"/>
              <w:spacing w:before="58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rm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00A980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176358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EEF7937" w14:textId="77777777" w:rsidR="001D4F11" w:rsidRDefault="00F85E53">
            <w:pPr>
              <w:pStyle w:val="TableParagraph"/>
              <w:spacing w:before="58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4FE8F037" w14:textId="77777777">
        <w:trPr>
          <w:trHeight w:hRule="exact" w:val="355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85AD6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59B3D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540E46" w14:textId="77777777" w:rsidR="001D4F11" w:rsidRDefault="00F85E53">
            <w:pPr>
              <w:pStyle w:val="TableParagraph"/>
              <w:spacing w:before="5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3B479D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B3AC1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0DDA68E" w14:textId="77777777" w:rsidR="001D4F11" w:rsidRDefault="00F85E53">
            <w:pPr>
              <w:pStyle w:val="TableParagraph"/>
              <w:spacing w:before="5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24B51E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91ED3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F468988" w14:textId="77777777" w:rsidR="001D4F11" w:rsidRDefault="00F85E53">
            <w:pPr>
              <w:pStyle w:val="TableParagraph"/>
              <w:spacing w:before="58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01720D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253AA7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EBEEF84" w14:textId="77777777" w:rsidR="001D4F11" w:rsidRDefault="00F85E53">
            <w:pPr>
              <w:pStyle w:val="TableParagraph"/>
              <w:spacing w:before="58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DF790D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7B712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AFB251" w14:textId="77777777" w:rsidR="001D4F11" w:rsidRDefault="00F85E53">
            <w:pPr>
              <w:pStyle w:val="TableParagraph"/>
              <w:spacing w:before="5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658912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C5B38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850F84" w14:textId="77777777" w:rsidR="001D4F11" w:rsidRDefault="00F85E53">
            <w:pPr>
              <w:pStyle w:val="TableParagraph"/>
              <w:spacing w:before="5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5mm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S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8B1341D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1290B6F" w14:textId="77777777" w:rsidR="001D4F11" w:rsidRDefault="00F85E53">
            <w:pPr>
              <w:pStyle w:val="TableParagraph"/>
              <w:spacing w:line="267" w:lineRule="auto"/>
              <w:ind w:left="30" w:right="35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Yes-Data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not</w:t>
            </w:r>
            <w:r>
              <w:rPr>
                <w:rFonts w:ascii="Calibri"/>
                <w:spacing w:val="26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vailab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EA8856D" w14:textId="77777777" w:rsidR="001D4F11" w:rsidRDefault="00F85E53">
            <w:pPr>
              <w:pStyle w:val="TableParagraph"/>
              <w:spacing w:line="267" w:lineRule="auto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:Three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6-14mm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,SSA/P</w:t>
            </w:r>
            <w:r>
              <w:rPr>
                <w:rFonts w:ascii="Calibri"/>
                <w:spacing w:val="30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HF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018-Scar-TA-</w:t>
            </w:r>
            <w:r>
              <w:rPr>
                <w:rFonts w:ascii="Calibri"/>
                <w:spacing w:val="29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C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SC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2139A3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50FEDF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F283F12" w14:textId="77777777" w:rsidR="001D4F11" w:rsidRDefault="00F85E53">
            <w:pPr>
              <w:pStyle w:val="TableParagraph"/>
              <w:spacing w:before="58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086D6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C5AF14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7E6DBE0" w14:textId="77777777" w:rsidR="001D4F11" w:rsidRDefault="00F85E53">
            <w:pPr>
              <w:pStyle w:val="TableParagraph"/>
              <w:spacing w:before="58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7E8E0B4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A54442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DC7EC46" w14:textId="77777777" w:rsidR="001D4F11" w:rsidRDefault="00F85E53">
            <w:pPr>
              <w:pStyle w:val="TableParagraph"/>
              <w:spacing w:before="5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5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9C044A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0165AA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4A0F4D0" w14:textId="77777777" w:rsidR="001D4F11" w:rsidRDefault="00F85E53">
            <w:pPr>
              <w:pStyle w:val="TableParagraph"/>
              <w:spacing w:before="5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(mv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3DDCAD3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5EE3F7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06B22C" w14:textId="77777777" w:rsidR="001D4F11" w:rsidRDefault="00F85E53">
            <w:pPr>
              <w:pStyle w:val="TableParagraph"/>
              <w:spacing w:before="58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BEDFCF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40DF49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66DC196" w14:textId="77777777" w:rsidR="001D4F11" w:rsidRDefault="00F85E53">
            <w:pPr>
              <w:pStyle w:val="TableParagraph"/>
              <w:spacing w:before="58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BA88B2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F04EE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D10FDE4" w14:textId="77777777" w:rsidR="001D4F11" w:rsidRDefault="00F85E53">
            <w:pPr>
              <w:pStyle w:val="TableParagraph"/>
              <w:spacing w:before="58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4E7B7452" w14:textId="77777777">
        <w:trPr>
          <w:trHeight w:hRule="exact" w:val="835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654466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A1D776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77B1ED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95ABED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958732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45B33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9F868E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9DCE9F7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3B087B61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F71F92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26F260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11C4F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BEE27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F02F72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D059A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70D18D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C7EC586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166C8238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BCC5E5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A4BC15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745E87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FF5369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D3B17C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F0B91C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9E4FF9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2F5FA9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4175BB9F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CABABE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0EDF73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432957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9D83F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CDCBDB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66587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05D92F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DB182B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603B03AF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309372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95A03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2F6D8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89222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3EF99F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9F27F3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707E6D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5303308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25227ADF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6D082F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83E3D2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6BC530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1C9782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9123BE4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3B90729F" w14:textId="77777777" w:rsidR="001D4F11" w:rsidRDefault="00F85E53">
            <w:pPr>
              <w:pStyle w:val="TableParagraph"/>
              <w:spacing w:line="267" w:lineRule="auto"/>
              <w:ind w:left="21" w:right="28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Eight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8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SF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with</w:t>
            </w:r>
            <w:r>
              <w:rPr>
                <w:rFonts w:ascii="Calibri"/>
                <w:spacing w:val="29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dysplasia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F,SSA/P-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,SSA/P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&amp;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</w:t>
            </w:r>
            <w:r>
              <w:rPr>
                <w:rFonts w:ascii="Calibri"/>
                <w:spacing w:val="29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,SSA/P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F8A119C" w14:textId="77777777" w:rsidR="001D4F11" w:rsidRDefault="00F85E53">
            <w:pPr>
              <w:pStyle w:val="TableParagraph"/>
              <w:spacing w:line="97" w:lineRule="exact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0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0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VA</w:t>
            </w:r>
          </w:p>
          <w:p w14:paraId="5ED24AF6" w14:textId="77777777" w:rsidR="001D4F11" w:rsidRDefault="00F85E53">
            <w:pPr>
              <w:pStyle w:val="TableParagraph"/>
              <w:spacing w:before="13" w:line="267" w:lineRule="auto"/>
              <w:ind w:left="30" w:right="3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with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GD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ancer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C,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DC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hree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-</w:t>
            </w:r>
            <w:r>
              <w:rPr>
                <w:rFonts w:ascii="Calibri"/>
                <w:spacing w:val="23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</w:t>
            </w:r>
            <w:r>
              <w:rPr>
                <w:rFonts w:ascii="Calibri"/>
                <w:spacing w:val="22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F,TA0TC,TA,AC,</w:t>
            </w:r>
          </w:p>
          <w:p w14:paraId="4492AF89" w14:textId="77777777" w:rsidR="001D4F11" w:rsidRDefault="00F85E53">
            <w:pPr>
              <w:pStyle w:val="TableParagraph"/>
              <w:spacing w:line="267" w:lineRule="auto"/>
              <w:ind w:left="30" w:right="126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lds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in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-AC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nd</w:t>
            </w:r>
            <w:r>
              <w:rPr>
                <w:rFonts w:ascii="Calibri"/>
                <w:spacing w:val="21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P-Cecum.</w:t>
            </w:r>
            <w:r>
              <w:rPr>
                <w:rFonts w:ascii="Calibri"/>
                <w:spacing w:val="8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010: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A64F16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8D3BE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E3FFE0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80269E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A6993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4FBC7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FD64D7" w14:textId="77777777" w:rsidR="001D4F11" w:rsidRDefault="00F85E53">
            <w:pPr>
              <w:pStyle w:val="TableParagraph"/>
              <w:spacing w:before="4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/2016/2017/2018:</w:t>
            </w:r>
          </w:p>
          <w:p w14:paraId="4A125682" w14:textId="77777777" w:rsidR="001D4F11" w:rsidRDefault="00F85E53">
            <w:pPr>
              <w:pStyle w:val="TableParagraph"/>
              <w:spacing w:before="12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Multiple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s,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C8DA13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06F0C6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3BBF8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230994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D74375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E7AFD1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F4B122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050724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11EFABF3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2A441C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27C211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0F741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EE530F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993ECF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AF7726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1ED117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EC2FA17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3900F642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74F41AC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3B3B46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1CE68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C3ABD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A4542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3D88C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2B60D7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307FB5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189FE992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7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49D03CF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4BF88A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2EB307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AFE48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DDE127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B7629E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F326D3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C95B3B3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661B9B23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(mv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C1B87F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73D2C4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0D7CC0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1BAD92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82A4268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84245F4" w14:textId="77777777" w:rsidR="001D4F11" w:rsidRDefault="00F85E53">
            <w:pPr>
              <w:pStyle w:val="TableParagraph"/>
              <w:spacing w:line="259" w:lineRule="auto"/>
              <w:ind w:left="129" w:right="22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Sigmoid</w:t>
            </w:r>
            <w:r>
              <w:rPr>
                <w:rFonts w:ascii="Calibri"/>
                <w:spacing w:val="1"/>
                <w:sz w:val="10"/>
              </w:rPr>
              <w:t xml:space="preserve"> </w:t>
            </w:r>
            <w:r>
              <w:rPr>
                <w:rFonts w:ascii="Calibri"/>
                <w:spacing w:val="-1"/>
                <w:sz w:val="10"/>
              </w:rPr>
              <w:t>cancer</w:t>
            </w:r>
            <w:r>
              <w:rPr>
                <w:rFonts w:ascii="Calibri"/>
                <w:spacing w:val="22"/>
                <w:sz w:val="10"/>
              </w:rPr>
              <w:t xml:space="preserve"> </w:t>
            </w:r>
            <w:r>
              <w:rPr>
                <w:rFonts w:ascii="Calibri"/>
                <w:sz w:val="10"/>
              </w:rPr>
              <w:t>(in</w:t>
            </w:r>
            <w:r>
              <w:rPr>
                <w:rFonts w:ascii="Calibri"/>
                <w:spacing w:val="1"/>
                <w:sz w:val="10"/>
              </w:rPr>
              <w:t xml:space="preserve"> </w:t>
            </w:r>
            <w:r>
              <w:rPr>
                <w:rFonts w:ascii="Calibri"/>
                <w:spacing w:val="-1"/>
                <w:sz w:val="10"/>
              </w:rPr>
              <w:t>polyp)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18287F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7A7F9C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225633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F5B1A5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50F55E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8602D8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C06CD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D1D30AE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23E1473F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rm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477130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721D6E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283E09D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F0CB0E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4EC984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39A41A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  <w:p w14:paraId="1FD521B9" w14:textId="77777777" w:rsidR="001D4F11" w:rsidRDefault="00F85E53">
            <w:pPr>
              <w:pStyle w:val="TableParagraph"/>
              <w:spacing w:line="122" w:lineRule="exact"/>
              <w:ind w:left="14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Yes</w:t>
            </w:r>
          </w:p>
        </w:tc>
      </w:tr>
      <w:tr w:rsidR="001D4F11" w14:paraId="1F01DD04" w14:textId="77777777">
        <w:trPr>
          <w:trHeight w:hRule="exact" w:val="269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2A5DE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16076C1" w14:textId="77777777" w:rsidR="001D4F11" w:rsidRDefault="00F85E53">
            <w:pPr>
              <w:pStyle w:val="TableParagraph"/>
              <w:spacing w:before="52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CB880E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D3555D6" w14:textId="77777777" w:rsidR="001D4F11" w:rsidRDefault="00F85E53">
            <w:pPr>
              <w:pStyle w:val="TableParagraph"/>
              <w:spacing w:before="52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022AE22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2331CA1" w14:textId="77777777" w:rsidR="001D4F11" w:rsidRDefault="00F85E53">
            <w:pPr>
              <w:pStyle w:val="TableParagraph"/>
              <w:spacing w:before="52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DDE2F3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FC75DCE" w14:textId="77777777" w:rsidR="001D4F11" w:rsidRDefault="00F85E53">
            <w:pPr>
              <w:pStyle w:val="TableParagraph"/>
              <w:spacing w:before="52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E665A1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79BDFCD" w14:textId="77777777" w:rsidR="001D4F11" w:rsidRDefault="00F85E53">
            <w:pPr>
              <w:pStyle w:val="TableParagraph"/>
              <w:spacing w:before="52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61E5B09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B440A9" w14:textId="77777777" w:rsidR="001D4F11" w:rsidRDefault="00F85E53">
            <w:pPr>
              <w:pStyle w:val="TableParagraph"/>
              <w:spacing w:before="52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2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HF,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2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D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52168E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C1AFF9" w14:textId="77777777" w:rsidR="001D4F11" w:rsidRDefault="00F85E53">
            <w:pPr>
              <w:pStyle w:val="TableParagraph"/>
              <w:spacing w:before="52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A889F5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551203" w14:textId="77777777" w:rsidR="001D4F11" w:rsidRDefault="00F85E53">
            <w:pPr>
              <w:pStyle w:val="TableParagraph"/>
              <w:spacing w:before="52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8A0D54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D22FCFA" w14:textId="77777777" w:rsidR="001D4F11" w:rsidRDefault="00F85E53">
            <w:pPr>
              <w:pStyle w:val="TableParagraph"/>
              <w:spacing w:before="52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24FEA2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ED679DC" w14:textId="77777777" w:rsidR="001D4F11" w:rsidRDefault="00F85E53">
            <w:pPr>
              <w:pStyle w:val="TableParagraph"/>
              <w:spacing w:before="52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050DE6D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15D413D" w14:textId="77777777" w:rsidR="001D4F11" w:rsidRDefault="00F85E53">
            <w:pPr>
              <w:pStyle w:val="TableParagraph"/>
              <w:spacing w:before="52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19C7C0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B4FF616" w14:textId="77777777" w:rsidR="001D4F11" w:rsidRDefault="00F85E53">
            <w:pPr>
              <w:pStyle w:val="TableParagraph"/>
              <w:spacing w:before="52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5A076A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7F46AD0" w14:textId="77777777" w:rsidR="001D4F11" w:rsidRDefault="00F85E53">
            <w:pPr>
              <w:pStyle w:val="TableParagraph"/>
              <w:spacing w:before="52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6B2835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9661313" w14:textId="77777777" w:rsidR="001D4F11" w:rsidRDefault="00F85E53">
            <w:pPr>
              <w:pStyle w:val="TableParagraph"/>
              <w:spacing w:before="52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BF691A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D3E6DAA" w14:textId="77777777" w:rsidR="001D4F11" w:rsidRDefault="00F85E53">
            <w:pPr>
              <w:pStyle w:val="TableParagraph"/>
              <w:spacing w:before="52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240B969B" w14:textId="77777777">
        <w:trPr>
          <w:trHeight w:hRule="exact" w:val="236"/>
        </w:trPr>
        <w:tc>
          <w:tcPr>
            <w:tcW w:w="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5889628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3F53CC0" w14:textId="77777777" w:rsidR="001D4F11" w:rsidRDefault="00F85E53">
            <w:pPr>
              <w:pStyle w:val="TableParagraph"/>
              <w:spacing w:line="106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283869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C0909DC" w14:textId="77777777" w:rsidR="001D4F11" w:rsidRDefault="00F85E53">
            <w:pPr>
              <w:pStyle w:val="TableParagraph"/>
              <w:spacing w:line="10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CBFE2F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9E332EF" w14:textId="77777777" w:rsidR="001D4F11" w:rsidRDefault="00F85E53">
            <w:pPr>
              <w:pStyle w:val="TableParagraph"/>
              <w:spacing w:line="106" w:lineRule="exact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25B6D8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DE442E8" w14:textId="77777777" w:rsidR="001D4F11" w:rsidRDefault="00F85E53">
            <w:pPr>
              <w:pStyle w:val="TableParagraph"/>
              <w:spacing w:line="106" w:lineRule="exact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8E767DF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0888238" w14:textId="77777777" w:rsidR="001D4F11" w:rsidRDefault="00F85E53">
            <w:pPr>
              <w:pStyle w:val="TableParagraph"/>
              <w:spacing w:line="106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F87E9F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B1EA99F" w14:textId="77777777" w:rsidR="001D4F11" w:rsidRDefault="00F85E53">
            <w:pPr>
              <w:pStyle w:val="TableParagraph"/>
              <w:spacing w:line="10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Tw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-4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F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625E2F5F" w14:textId="77777777" w:rsidR="001D4F11" w:rsidRDefault="00F85E53">
            <w:pPr>
              <w:pStyle w:val="TableParagraph"/>
              <w:spacing w:line="108" w:lineRule="exact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2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9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</w:t>
            </w:r>
          </w:p>
          <w:p w14:paraId="524C3E08" w14:textId="77777777" w:rsidR="001D4F11" w:rsidRDefault="00F85E53">
            <w:pPr>
              <w:pStyle w:val="TableParagraph"/>
              <w:spacing w:before="12" w:line="106" w:lineRule="exact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Rectu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1F48FAC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2E38A05D" w14:textId="77777777" w:rsidR="001D4F11" w:rsidRDefault="00F85E53">
            <w:pPr>
              <w:pStyle w:val="TableParagraph"/>
              <w:spacing w:line="10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5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D6CD252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2CD7904" w14:textId="77777777" w:rsidR="001D4F11" w:rsidRDefault="00F85E53">
            <w:pPr>
              <w:pStyle w:val="TableParagraph"/>
              <w:spacing w:line="106" w:lineRule="exact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FA87780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CFD5CA9" w14:textId="77777777" w:rsidR="001D4F11" w:rsidRDefault="00F85E53">
            <w:pPr>
              <w:pStyle w:val="TableParagraph"/>
              <w:spacing w:line="106" w:lineRule="exact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ED8C6A4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D49562B" w14:textId="77777777" w:rsidR="001D4F11" w:rsidRDefault="00F85E53">
            <w:pPr>
              <w:pStyle w:val="TableParagraph"/>
              <w:spacing w:line="106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1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17BB29A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17F5E8B" w14:textId="77777777" w:rsidR="001D4F11" w:rsidRDefault="00F85E53">
            <w:pPr>
              <w:pStyle w:val="TableParagraph"/>
              <w:spacing w:line="10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E5AAE80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47E525B9" w14:textId="77777777" w:rsidR="001D4F11" w:rsidRDefault="00F85E53">
            <w:pPr>
              <w:pStyle w:val="TableParagraph"/>
              <w:spacing w:line="106" w:lineRule="exact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3CE504C2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8F460D7" w14:textId="77777777" w:rsidR="001D4F11" w:rsidRDefault="00F85E53">
            <w:pPr>
              <w:pStyle w:val="TableParagraph"/>
              <w:spacing w:line="106" w:lineRule="exact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1233F432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E2BDEB4" w14:textId="77777777" w:rsidR="001D4F11" w:rsidRDefault="00F85E53">
            <w:pPr>
              <w:pStyle w:val="TableParagraph"/>
              <w:spacing w:line="106" w:lineRule="exact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21F4DD75" w14:textId="77777777">
        <w:trPr>
          <w:trHeight w:hRule="exact" w:val="310"/>
        </w:trPr>
        <w:tc>
          <w:tcPr>
            <w:tcW w:w="9698" w:type="dxa"/>
            <w:gridSpan w:val="1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9D6B7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315036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2BDEEB47" w14:textId="77777777" w:rsidR="001D4F11" w:rsidRDefault="00F85E53">
            <w:pPr>
              <w:pStyle w:val="TableParagraph"/>
              <w:ind w:left="2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b/>
                <w:spacing w:val="-2"/>
                <w:sz w:val="9"/>
              </w:rPr>
              <w:t>Bottom</w:t>
            </w:r>
            <w:r>
              <w:rPr>
                <w:rFonts w:ascii="Calibri"/>
                <w:b/>
                <w:spacing w:val="4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25%</w:t>
            </w:r>
            <w:r>
              <w:rPr>
                <w:rFonts w:ascii="Calibri"/>
                <w:b/>
                <w:spacing w:val="4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(4-of-7</w:t>
            </w:r>
            <w:r>
              <w:rPr>
                <w:rFonts w:ascii="Calibri"/>
                <w:b/>
                <w:spacing w:val="3"/>
                <w:sz w:val="9"/>
              </w:rPr>
              <w:t xml:space="preserve"> </w:t>
            </w:r>
            <w:r>
              <w:rPr>
                <w:rFonts w:ascii="Calibri"/>
                <w:b/>
                <w:spacing w:val="-1"/>
                <w:sz w:val="9"/>
              </w:rPr>
              <w:t>gene)</w:t>
            </w:r>
          </w:p>
        </w:tc>
      </w:tr>
      <w:tr w:rsidR="001D4F11" w14:paraId="0EF40C9B" w14:textId="77777777">
        <w:trPr>
          <w:trHeight w:hRule="exact" w:val="563"/>
        </w:trPr>
        <w:tc>
          <w:tcPr>
            <w:tcW w:w="385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9E0A31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9DDEED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2218CF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2ADE04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3940EF4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9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20E75C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FC8B2D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182162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698E8E1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2ACC3E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BEA2B7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192058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9EB576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484BCD8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34D8DC1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143CC1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F8E02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BB19B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2D594FC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6C160CA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3AAE5A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39CB7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A3FF8E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3CEA93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2FFBA68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79EF9A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8DD502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585D4E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62004636" w14:textId="77777777" w:rsidR="001D4F11" w:rsidRDefault="00F85E53">
            <w:pPr>
              <w:pStyle w:val="TableParagraph"/>
              <w:spacing w:line="267" w:lineRule="auto"/>
              <w:ind w:left="21" w:right="14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Tw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6-12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-Ceca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AC-TA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C-SSA/P</w:t>
            </w:r>
          </w:p>
        </w:tc>
        <w:tc>
          <w:tcPr>
            <w:tcW w:w="86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926D65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6F7B851E" w14:textId="77777777" w:rsidR="001D4F11" w:rsidRDefault="00F85E53">
            <w:pPr>
              <w:pStyle w:val="TableParagraph"/>
              <w:spacing w:line="267" w:lineRule="auto"/>
              <w:ind w:left="30" w:right="13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h/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s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in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rior</w:t>
            </w:r>
            <w:r>
              <w:rPr>
                <w:rFonts w:ascii="Calibri"/>
                <w:spacing w:val="25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copes-data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not</w:t>
            </w:r>
            <w:r>
              <w:rPr>
                <w:rFonts w:ascii="Calibri"/>
                <w:spacing w:val="29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vailable</w:t>
            </w:r>
          </w:p>
        </w:tc>
        <w:tc>
          <w:tcPr>
            <w:tcW w:w="116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0AED06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D7DC6A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3BAAC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51426C1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11FA15E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57E522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A22E5E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7D9DF2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51A82A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AD2F6C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460105B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463D1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A35B6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2F5438C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2D2B3F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Prediabetes</w:t>
            </w:r>
          </w:p>
        </w:tc>
        <w:tc>
          <w:tcPr>
            <w:tcW w:w="342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DE1047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C75881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F20CE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7E4F4A0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5894C48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6</w:t>
            </w:r>
          </w:p>
        </w:tc>
        <w:tc>
          <w:tcPr>
            <w:tcW w:w="523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F403BC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E42F28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95FE53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E9283A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B90A39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2C9D55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4096F8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9074AA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7C6FE1F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80FB9DC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Basal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ce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ancer</w:t>
            </w:r>
          </w:p>
        </w:tc>
        <w:tc>
          <w:tcPr>
            <w:tcW w:w="45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E5A1B8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1DE74B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E2F66B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837D94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E75522E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single" w:sz="4" w:space="0" w:color="000000"/>
              <w:left w:val="nil"/>
              <w:bottom w:val="nil"/>
              <w:right w:val="single" w:sz="4" w:space="0" w:color="000000"/>
            </w:tcBorders>
          </w:tcPr>
          <w:p w14:paraId="25DEB07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2575F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72B544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44E0A93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F8AC39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2465894A" w14:textId="77777777">
        <w:trPr>
          <w:trHeight w:hRule="exact" w:val="290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394609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494E61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D509F74" w14:textId="77777777" w:rsidR="001D4F11" w:rsidRDefault="00F85E53">
            <w:pPr>
              <w:pStyle w:val="TableParagraph"/>
              <w:spacing w:line="110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901F22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AB42AF8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CE153A4" w14:textId="77777777" w:rsidR="001D4F11" w:rsidRDefault="00F85E53">
            <w:pPr>
              <w:pStyle w:val="TableParagraph"/>
              <w:spacing w:line="110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B52BBD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FC9A97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8C38651" w14:textId="77777777" w:rsidR="001D4F11" w:rsidRDefault="00F85E53">
            <w:pPr>
              <w:pStyle w:val="TableParagraph"/>
              <w:spacing w:line="110" w:lineRule="exact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004CE1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363C53D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592906D" w14:textId="77777777" w:rsidR="001D4F11" w:rsidRDefault="00F85E53">
            <w:pPr>
              <w:pStyle w:val="TableParagraph"/>
              <w:spacing w:line="110" w:lineRule="exact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Anemia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52BB701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BC777DE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2E4E803A" w14:textId="77777777" w:rsidR="001D4F11" w:rsidRDefault="00F85E53">
            <w:pPr>
              <w:pStyle w:val="TableParagraph"/>
              <w:spacing w:line="110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499FF39" w14:textId="77777777" w:rsidR="001D4F11" w:rsidRDefault="00F85E53">
            <w:pPr>
              <w:pStyle w:val="TableParagraph"/>
              <w:spacing w:before="58" w:line="267" w:lineRule="auto"/>
              <w:ind w:left="21" w:right="9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One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2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-SSA/P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Five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-6mm</w:t>
            </w:r>
            <w:r>
              <w:rPr>
                <w:rFonts w:ascii="Calibri"/>
                <w:spacing w:val="30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P-S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2E0F27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C39BDF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D3F9A97" w14:textId="77777777" w:rsidR="001D4F11" w:rsidRDefault="00F85E53">
            <w:pPr>
              <w:pStyle w:val="TableParagraph"/>
              <w:spacing w:line="110" w:lineRule="exact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C1A983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34ECF32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16FA11C" w14:textId="77777777" w:rsidR="001D4F11" w:rsidRDefault="00F85E53">
            <w:pPr>
              <w:pStyle w:val="TableParagraph"/>
              <w:spacing w:line="110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284710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DF13325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943FA38" w14:textId="77777777" w:rsidR="001D4F11" w:rsidRDefault="00F85E53">
            <w:pPr>
              <w:pStyle w:val="TableParagraph"/>
              <w:spacing w:line="110" w:lineRule="exact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FE2FFC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27B2912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9E35ECD" w14:textId="77777777" w:rsidR="001D4F11" w:rsidRDefault="00F85E53">
            <w:pPr>
              <w:pStyle w:val="TableParagraph"/>
              <w:spacing w:line="110" w:lineRule="exact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72B887F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C459A27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537884A" w14:textId="77777777" w:rsidR="001D4F11" w:rsidRDefault="00F85E53">
            <w:pPr>
              <w:pStyle w:val="TableParagraph"/>
              <w:spacing w:line="110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E74224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852C0E7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69BF149D" w14:textId="77777777" w:rsidR="001D4F11" w:rsidRDefault="00F85E53">
            <w:pPr>
              <w:pStyle w:val="TableParagraph"/>
              <w:spacing w:line="110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286BBC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5DF8F79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C8FF34B" w14:textId="77777777" w:rsidR="001D4F11" w:rsidRDefault="00F85E53">
            <w:pPr>
              <w:pStyle w:val="TableParagraph"/>
              <w:spacing w:line="110" w:lineRule="exact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4975520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D8787D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6F9311BF" w14:textId="77777777" w:rsidR="001D4F11" w:rsidRDefault="00F85E53">
            <w:pPr>
              <w:pStyle w:val="TableParagraph"/>
              <w:spacing w:line="110" w:lineRule="exact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81CD16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4998654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0C30362" w14:textId="77777777" w:rsidR="001D4F11" w:rsidRDefault="00F85E53">
            <w:pPr>
              <w:pStyle w:val="TableParagraph"/>
              <w:spacing w:line="110" w:lineRule="exact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44BE841B" w14:textId="77777777">
        <w:trPr>
          <w:trHeight w:hRule="exact" w:val="471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50A8A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F64226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F87D72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955CCEF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BA3B7AE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CA534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6EA503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614445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28FA3AF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B87731A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6657701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74967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ABD718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0BA2703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0774A14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7B61864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769532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EA7EC5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B229209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849213D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88CDCF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05548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A88C1B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B7C814B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278DEBC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42058686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69068D4E" w14:textId="77777777" w:rsidR="001D4F11" w:rsidRDefault="00F85E53">
            <w:pPr>
              <w:pStyle w:val="TableParagraph"/>
              <w:spacing w:line="267" w:lineRule="auto"/>
              <w:ind w:left="21" w:right="9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Ten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0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cecum,HP-</w:t>
            </w:r>
            <w:r>
              <w:rPr>
                <w:rFonts w:ascii="Calibri"/>
                <w:spacing w:val="23"/>
                <w:w w:val="10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C,</w:t>
            </w:r>
            <w:r>
              <w:rPr>
                <w:rFonts w:ascii="Calibri"/>
                <w:spacing w:val="1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P-AC,TA-SF,HP-SC,HP/TA-</w:t>
            </w:r>
          </w:p>
          <w:p w14:paraId="3B67E63E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Rectum.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1BF8AA7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DB1990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48D26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1BB7A21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04901E2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0BD9EFEE" w14:textId="77777777" w:rsidR="001D4F11" w:rsidRDefault="001D4F11">
            <w:pPr>
              <w:pStyle w:val="TableParagraph"/>
              <w:spacing w:before="10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42D6331C" w14:textId="77777777" w:rsidR="001D4F11" w:rsidRDefault="00F85E53">
            <w:pPr>
              <w:pStyle w:val="TableParagraph"/>
              <w:spacing w:line="267" w:lineRule="auto"/>
              <w:ind w:left="21" w:right="206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:Nine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5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-</w:t>
            </w:r>
            <w:r>
              <w:rPr>
                <w:rFonts w:ascii="Calibri"/>
                <w:spacing w:val="26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Rectum,HP-TC,SSA/P-AC,</w:t>
            </w:r>
          </w:p>
          <w:p w14:paraId="2E73A37D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0mm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Cecum.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553B34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7124FF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936D8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6DDE555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59B3A912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C6A046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A38070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273BF4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D7D4E00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B26159E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3F18210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BB88A4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9C784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ABE9954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D0CF013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4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3462EA7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C9776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8F574C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B8E5E32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5FC084D2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77B4524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BC4DCB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A53FC1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2FA2317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121206C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Bladde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6EE5747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3B22A5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10001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1E01ECA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2E09FA35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rm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4FD0A06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A5EDB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59CCFE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BE0D5FE" w14:textId="77777777" w:rsidR="001D4F11" w:rsidRDefault="001D4F11">
            <w:pPr>
              <w:pStyle w:val="TableParagraph"/>
              <w:spacing w:before="2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B7E3B87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08144AF2" w14:textId="77777777">
        <w:trPr>
          <w:trHeight w:hRule="exact" w:val="482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BDEE66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3930F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A194F9F" w14:textId="77777777" w:rsidR="001D4F11" w:rsidRDefault="00F85E53">
            <w:pPr>
              <w:pStyle w:val="TableParagraph"/>
              <w:spacing w:before="6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8106E5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964CDF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B3DC9C8" w14:textId="77777777" w:rsidR="001D4F11" w:rsidRDefault="00F85E53">
            <w:pPr>
              <w:pStyle w:val="TableParagraph"/>
              <w:spacing w:before="6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4C72C3B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9CB16F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F3C4F74" w14:textId="77777777" w:rsidR="001D4F11" w:rsidRDefault="00F85E53">
            <w:pPr>
              <w:pStyle w:val="TableParagraph"/>
              <w:spacing w:before="68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7C0F38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04C3CF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7CBBA48" w14:textId="77777777" w:rsidR="001D4F11" w:rsidRDefault="00F85E53">
            <w:pPr>
              <w:pStyle w:val="TableParagraph"/>
              <w:spacing w:before="68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DB61AE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31C68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69903DE" w14:textId="77777777" w:rsidR="001D4F11" w:rsidRDefault="00F85E53">
            <w:pPr>
              <w:pStyle w:val="TableParagraph"/>
              <w:spacing w:before="6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73611E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0596B8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17E5AF4" w14:textId="77777777" w:rsidR="001D4F11" w:rsidRDefault="00F85E53">
            <w:pPr>
              <w:pStyle w:val="TableParagraph"/>
              <w:spacing w:before="6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4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D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2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SC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7741EB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CCBA87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C0B212C" w14:textId="77777777" w:rsidR="001D4F11" w:rsidRDefault="00F85E53">
            <w:pPr>
              <w:pStyle w:val="TableParagraph"/>
              <w:spacing w:before="68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7204481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94E493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B5A7E25" w14:textId="77777777" w:rsidR="001D4F11" w:rsidRDefault="00F85E53">
            <w:pPr>
              <w:pStyle w:val="TableParagraph"/>
              <w:spacing w:before="6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5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9A624C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5DD261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00AB3EA" w14:textId="77777777" w:rsidR="001D4F11" w:rsidRDefault="00F85E53">
            <w:pPr>
              <w:pStyle w:val="TableParagraph"/>
              <w:spacing w:before="68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5A5125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8BE6B6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2A29CD" w14:textId="77777777" w:rsidR="001D4F11" w:rsidRDefault="00F85E53">
            <w:pPr>
              <w:pStyle w:val="TableParagraph"/>
              <w:spacing w:before="68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389274E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59C0DD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CD0E30" w14:textId="77777777" w:rsidR="001D4F11" w:rsidRDefault="00F85E53">
            <w:pPr>
              <w:pStyle w:val="TableParagraph"/>
              <w:spacing w:before="68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30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BA609A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BCDFB3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82ACD10" w14:textId="77777777" w:rsidR="001D4F11" w:rsidRDefault="00F85E53">
            <w:pPr>
              <w:pStyle w:val="TableParagraph"/>
              <w:spacing w:before="68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D09AA4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6D5C92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29367FE" w14:textId="77777777" w:rsidR="001D4F11" w:rsidRDefault="00F85E53">
            <w:pPr>
              <w:pStyle w:val="TableParagraph"/>
              <w:spacing w:before="68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C0927E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64DB93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C65D93" w14:textId="77777777" w:rsidR="001D4F11" w:rsidRDefault="00F85E53">
            <w:pPr>
              <w:pStyle w:val="TableParagraph"/>
              <w:spacing w:before="68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B00A2E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2762AD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A577444" w14:textId="77777777" w:rsidR="001D4F11" w:rsidRDefault="00F85E53">
            <w:pPr>
              <w:pStyle w:val="TableParagraph"/>
              <w:spacing w:before="68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581817FB" w14:textId="77777777">
        <w:trPr>
          <w:trHeight w:hRule="exact" w:val="410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8BCB4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7033B50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62074CF1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1FB46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459DBF7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1658842D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CD365F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FBE111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3DF61A53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255CB12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0403B2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650EB328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FFBEA2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E52FE8F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50FCA1DE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6DAAD7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0E3DBD0C" w14:textId="77777777" w:rsidR="001D4F11" w:rsidRDefault="00F85E53">
            <w:pPr>
              <w:pStyle w:val="TableParagraph"/>
              <w:spacing w:line="267" w:lineRule="auto"/>
              <w:ind w:left="21" w:right="14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0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um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AC,</w:t>
            </w:r>
            <w:r>
              <w:rPr>
                <w:rFonts w:ascii="Calibri"/>
                <w:spacing w:val="21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6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Rect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18A30C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7E1DB4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4A46734F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0BC26D4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E6EC86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20C9F35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944758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25D2AD1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1B404096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AFA77D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5D503B2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17FB962A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29BC7C3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F5EAE0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7B40633F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02C59D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7FE4AC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75748AA6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(mv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2F7FF5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0C4C68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25DBFF69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3E2198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F9A38A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6B039CA7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49DA35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E90E175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726019A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299DD7C0" w14:textId="77777777">
        <w:trPr>
          <w:trHeight w:hRule="exact" w:val="426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5CEA6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A9837D3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5CA2500D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9E5D79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18D9A85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06DBD28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CFE5D0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543C9E9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4A5A67E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1F1081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6D1204C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FD0BC55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5D5CF9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68A7F7F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A49ED38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011E857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AF3E7E7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A143414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5mm</w:t>
            </w:r>
            <w:r>
              <w:rPr>
                <w:rFonts w:ascii="Calibri"/>
                <w:spacing w:val="7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Cec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041EBA39" w14:textId="77777777" w:rsidR="001D4F11" w:rsidRDefault="00F85E53">
            <w:pPr>
              <w:pStyle w:val="TableParagraph"/>
              <w:spacing w:before="58" w:line="267" w:lineRule="auto"/>
              <w:ind w:left="30" w:right="4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2:</w:t>
            </w:r>
            <w:r>
              <w:rPr>
                <w:rFonts w:ascii="Calibri"/>
                <w:spacing w:val="7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Diminutive-TA-</w:t>
            </w:r>
            <w:r>
              <w:rPr>
                <w:rFonts w:ascii="Calibri"/>
                <w:spacing w:val="25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1"/>
                <w:sz w:val="9"/>
              </w:rPr>
              <w:t>TC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29DADB80" w14:textId="77777777" w:rsidR="001D4F11" w:rsidRDefault="00F85E53">
            <w:pPr>
              <w:pStyle w:val="TableParagraph"/>
              <w:spacing w:before="58" w:line="267" w:lineRule="auto"/>
              <w:ind w:left="21" w:right="8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No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s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017: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Rectosigmoid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4C23793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7EE2A45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56D85323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3FA36C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14AB63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0FFE429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33E0C1A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071E574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C7C7F6A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3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F30CB0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EA2E0D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BF58661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531396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C737870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4E022A1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59D27F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91338C0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6174E7B4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rm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CE9C8F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FCEBC9D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9269E91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07599879" w14:textId="77777777">
        <w:trPr>
          <w:trHeight w:hRule="exact" w:val="244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76AA7A2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41ADC53F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274E218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9129541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8F48C9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8C37778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DCB09FD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14B0F1E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Abdominal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ain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478FD46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3D55454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A110896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A8335E3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8mm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P-Cec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6B725AB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B2D1A03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C4BDFE6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45D9494E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0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BDE0B81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06C295B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07B6B90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9DA558A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810945B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3F183F66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20450BD1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3E309A6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7F5EC0A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06D0118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0CFB7C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BCB3B9E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Not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vailab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6EBB036C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77F3D26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3E31D928" w14:textId="77777777">
        <w:trPr>
          <w:trHeight w:hRule="exact" w:val="180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3B203E" w14:textId="77777777" w:rsidR="001D4F11" w:rsidRDefault="00F85E53">
            <w:pPr>
              <w:pStyle w:val="TableParagraph"/>
              <w:spacing w:line="108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50AC89" w14:textId="77777777" w:rsidR="001D4F11" w:rsidRDefault="00F85E53">
            <w:pPr>
              <w:pStyle w:val="TableParagraph"/>
              <w:spacing w:line="108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7F7DE95" w14:textId="77777777" w:rsidR="001D4F11" w:rsidRDefault="00F85E53">
            <w:pPr>
              <w:pStyle w:val="TableParagraph"/>
              <w:spacing w:line="108" w:lineRule="exact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5B22D9A9" w14:textId="77777777" w:rsidR="001D4F11" w:rsidRDefault="00F85E53">
            <w:pPr>
              <w:pStyle w:val="TableParagraph"/>
              <w:spacing w:line="108" w:lineRule="exact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30518EF" w14:textId="77777777" w:rsidR="001D4F11" w:rsidRDefault="00F85E53">
            <w:pPr>
              <w:pStyle w:val="TableParagraph"/>
              <w:spacing w:line="108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59A8248" w14:textId="77777777" w:rsidR="001D4F11" w:rsidRDefault="00F85E53">
            <w:pPr>
              <w:pStyle w:val="TableParagraph"/>
              <w:spacing w:line="108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1mm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H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384EEDB" w14:textId="77777777" w:rsidR="001D4F11" w:rsidRDefault="00F85E53">
            <w:pPr>
              <w:pStyle w:val="TableParagraph"/>
              <w:spacing w:line="108" w:lineRule="exact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-Not</w:t>
            </w:r>
            <w:r>
              <w:rPr>
                <w:rFonts w:ascii="Calibri"/>
                <w:spacing w:val="7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vailabl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DCC1436" w14:textId="77777777" w:rsidR="001D4F11" w:rsidRDefault="00F85E53">
            <w:pPr>
              <w:pStyle w:val="TableParagraph"/>
              <w:spacing w:line="108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-No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59302E7D" w14:textId="77777777" w:rsidR="001D4F11" w:rsidRDefault="00F85E53">
            <w:pPr>
              <w:pStyle w:val="TableParagraph"/>
              <w:spacing w:line="108" w:lineRule="exact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8744734" w14:textId="77777777" w:rsidR="001D4F11" w:rsidRDefault="00F85E53">
            <w:pPr>
              <w:pStyle w:val="TableParagraph"/>
              <w:spacing w:line="108" w:lineRule="exact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0FDC6EE9" w14:textId="77777777" w:rsidR="001D4F11" w:rsidRDefault="00F85E53">
            <w:pPr>
              <w:pStyle w:val="TableParagraph"/>
              <w:spacing w:line="108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3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16978C08" w14:textId="77777777" w:rsidR="001D4F11" w:rsidRDefault="00F85E53">
            <w:pPr>
              <w:pStyle w:val="TableParagraph"/>
              <w:spacing w:line="108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4EE3C8E6" w14:textId="77777777" w:rsidR="001D4F11" w:rsidRDefault="00F85E53">
            <w:pPr>
              <w:pStyle w:val="TableParagraph"/>
              <w:spacing w:line="108" w:lineRule="exact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139F1006" w14:textId="77777777" w:rsidR="001D4F11" w:rsidRDefault="00F85E53">
            <w:pPr>
              <w:pStyle w:val="TableParagraph"/>
              <w:spacing w:line="108" w:lineRule="exact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5836824E" w14:textId="77777777" w:rsidR="001D4F11" w:rsidRDefault="00F85E53">
            <w:pPr>
              <w:pStyle w:val="TableParagraph"/>
              <w:spacing w:line="108" w:lineRule="exact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20CCCBE5" w14:textId="77777777">
        <w:trPr>
          <w:trHeight w:hRule="exact" w:val="188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649FD0" w14:textId="77777777" w:rsidR="001D4F11" w:rsidRDefault="00F85E53">
            <w:pPr>
              <w:pStyle w:val="TableParagraph"/>
              <w:spacing w:before="53"/>
              <w:ind w:right="22"/>
              <w:jc w:val="right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4539E97" w14:textId="77777777" w:rsidR="001D4F11" w:rsidRDefault="00F85E53">
            <w:pPr>
              <w:pStyle w:val="TableParagraph"/>
              <w:spacing w:before="63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56F7F141" w14:textId="77777777" w:rsidR="001D4F11" w:rsidRDefault="00F85E53">
            <w:pPr>
              <w:pStyle w:val="TableParagraph"/>
              <w:spacing w:before="63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00EF21C2" w14:textId="77777777" w:rsidR="001D4F11" w:rsidRDefault="00F85E53">
            <w:pPr>
              <w:pStyle w:val="TableParagraph"/>
              <w:spacing w:before="63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0EECC77" w14:textId="77777777" w:rsidR="001D4F11" w:rsidRDefault="00F85E53">
            <w:pPr>
              <w:pStyle w:val="TableParagraph"/>
              <w:spacing w:before="63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1426EBE4" w14:textId="77777777" w:rsidR="001D4F11" w:rsidRDefault="00F85E53">
            <w:pPr>
              <w:pStyle w:val="TableParagraph"/>
              <w:spacing w:before="63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Multiple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s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434562E" w14:textId="77777777" w:rsidR="001D4F11" w:rsidRDefault="00F85E53">
            <w:pPr>
              <w:pStyle w:val="TableParagraph"/>
              <w:spacing w:before="63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Yes-Multiple</w:t>
            </w:r>
            <w:r>
              <w:rPr>
                <w:rFonts w:ascii="Calibri"/>
                <w:spacing w:val="8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s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56DB0012" w14:textId="77777777" w:rsidR="001D4F11" w:rsidRDefault="00F85E53">
            <w:pPr>
              <w:pStyle w:val="TableParagraph"/>
              <w:spacing w:before="63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Yes-multiple</w:t>
            </w:r>
            <w:r>
              <w:rPr>
                <w:rFonts w:ascii="Calibri"/>
                <w:spacing w:val="7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polyp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A9E98D1" w14:textId="77777777" w:rsidR="001D4F11" w:rsidRDefault="00F85E53">
            <w:pPr>
              <w:pStyle w:val="TableParagraph"/>
              <w:spacing w:before="63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596172" w14:textId="77777777" w:rsidR="001D4F11" w:rsidRDefault="00F85E53">
            <w:pPr>
              <w:pStyle w:val="TableParagraph"/>
              <w:spacing w:before="63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7CFC0BE1" w14:textId="77777777" w:rsidR="001D4F11" w:rsidRDefault="00F85E53">
            <w:pPr>
              <w:pStyle w:val="TableParagraph"/>
              <w:spacing w:before="63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2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C60C327" w14:textId="77777777" w:rsidR="001D4F11" w:rsidRDefault="00F85E53">
            <w:pPr>
              <w:pStyle w:val="TableParagraph"/>
              <w:spacing w:before="63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572B984B" w14:textId="77777777" w:rsidR="001D4F11" w:rsidRDefault="00F85E53">
            <w:pPr>
              <w:pStyle w:val="TableParagraph"/>
              <w:spacing w:before="63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E7E4917" w14:textId="77777777" w:rsidR="001D4F11" w:rsidRDefault="00F85E53">
            <w:pPr>
              <w:pStyle w:val="TableParagraph"/>
              <w:spacing w:before="63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DC6DB03" w14:textId="77777777" w:rsidR="001D4F11" w:rsidRDefault="00F85E53">
            <w:pPr>
              <w:pStyle w:val="TableParagraph"/>
              <w:spacing w:before="53"/>
              <w:ind w:left="14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Yes</w:t>
            </w:r>
          </w:p>
        </w:tc>
      </w:tr>
      <w:tr w:rsidR="001D4F11" w14:paraId="475A60F3" w14:textId="77777777">
        <w:trPr>
          <w:trHeight w:hRule="exact" w:val="241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BB6E6C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2C16C23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15E6BEF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E5F74E9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F14D440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5D1F91A3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1F22F3C2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AEE0F47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39CCDA4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2DFAF11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A4BD2A6" w14:textId="77777777" w:rsidR="001D4F11" w:rsidRDefault="00F85E53">
            <w:pPr>
              <w:pStyle w:val="TableParagraph"/>
              <w:spacing w:line="267" w:lineRule="auto"/>
              <w:ind w:left="21" w:right="1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Cecum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C,</w:t>
            </w:r>
            <w:r>
              <w:rPr>
                <w:rFonts w:ascii="Calibri"/>
                <w:spacing w:val="30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mm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Rect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9DD2258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237B5400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4D524929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8CD7678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D46CBDC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00790D7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D4C3A63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406896DF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0770B79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0A40CA45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729C7070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6925B71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67CAE779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E1EFCAC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35D04C05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13012746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2E4C5889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41ED4AC6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51CA9619" w14:textId="77777777">
        <w:trPr>
          <w:trHeight w:hRule="exact" w:val="360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1462E01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2C5FD380" w14:textId="77777777" w:rsidR="001D4F11" w:rsidRDefault="00F85E53">
            <w:pPr>
              <w:pStyle w:val="TableParagraph"/>
              <w:ind w:right="22"/>
              <w:jc w:val="right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341A825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38DC7AB2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D5BBDD3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438E4C93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51C863C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725675AC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79ED4B6E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1F73B638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522548B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11215F1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6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Cec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2DE06FEE" w14:textId="77777777" w:rsidR="001D4F11" w:rsidRDefault="00F85E53">
            <w:pPr>
              <w:pStyle w:val="TableParagraph"/>
              <w:spacing w:line="116" w:lineRule="exact"/>
              <w:ind w:left="32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2011-Sigmoid</w:t>
            </w:r>
          </w:p>
          <w:p w14:paraId="1632CBD7" w14:textId="77777777" w:rsidR="001D4F11" w:rsidRDefault="00F85E53">
            <w:pPr>
              <w:pStyle w:val="TableParagraph"/>
              <w:spacing w:before="10"/>
              <w:ind w:left="32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Colon</w:t>
            </w:r>
            <w:r>
              <w:rPr>
                <w:rFonts w:ascii="Calibri"/>
                <w:spacing w:val="1"/>
                <w:sz w:val="10"/>
              </w:rPr>
              <w:t xml:space="preserve"> </w:t>
            </w:r>
            <w:r>
              <w:rPr>
                <w:rFonts w:ascii="Calibri"/>
                <w:spacing w:val="-1"/>
                <w:sz w:val="10"/>
              </w:rPr>
              <w:t>cancer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35C2B5EF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9CA6436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-4mmTA-DC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34732743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40B5FF4B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10FC4CD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74FDBD2B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454F0C83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49FDB08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6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3A2626E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7A6C2FF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3936A7C" w14:textId="77777777" w:rsidR="001D4F11" w:rsidRDefault="001D4F11">
            <w:pPr>
              <w:pStyle w:val="TableParagraph"/>
              <w:spacing w:before="11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6968D336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Colon</w:t>
            </w:r>
            <w:r>
              <w:rPr>
                <w:rFonts w:ascii="Calibri"/>
                <w:spacing w:val="1"/>
                <w:sz w:val="10"/>
              </w:rPr>
              <w:t xml:space="preserve"> </w:t>
            </w:r>
            <w:r>
              <w:rPr>
                <w:rFonts w:ascii="Calibri"/>
                <w:spacing w:val="-1"/>
                <w:sz w:val="10"/>
              </w:rPr>
              <w:t>cancer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757BB959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26827967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767837CF" w14:textId="77777777" w:rsidR="001D4F11" w:rsidRDefault="001D4F11">
            <w:pPr>
              <w:pStyle w:val="TableParagraph"/>
              <w:spacing w:before="9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7D0206C4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7F0EE16F" w14:textId="77777777">
        <w:trPr>
          <w:trHeight w:hRule="exact" w:val="207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ED1186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8C636B8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72E000C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AC47F9D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2F6066C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054AC3A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6B5FFA2B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C0D404D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0368AD68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1D123AE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2F52AD31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1CB089F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35166AB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809D098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</w:tcPr>
          <w:p w14:paraId="6B941B54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BE943A1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5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2ED4305C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D500E18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3396BF0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CEE9905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187155EC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EF9F103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31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659FD55B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FC8F906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1C06236A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28950E2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8F0AA7E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3C98D0D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0634E712" w14:textId="77777777" w:rsidR="001D4F11" w:rsidRDefault="001D4F11">
            <w:pPr>
              <w:pStyle w:val="TableParagraph"/>
              <w:spacing w:before="5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6914B9F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70E8174C" w14:textId="77777777">
        <w:trPr>
          <w:trHeight w:hRule="exact" w:val="440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8EB54E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10"/>
                <w:szCs w:val="10"/>
              </w:rPr>
            </w:pPr>
          </w:p>
          <w:p w14:paraId="77246227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49D65C57" w14:textId="77777777" w:rsidR="001D4F11" w:rsidRDefault="00F85E53">
            <w:pPr>
              <w:pStyle w:val="TableParagraph"/>
              <w:ind w:right="22"/>
              <w:jc w:val="right"/>
              <w:rPr>
                <w:rFonts w:ascii="Calibri" w:eastAsia="Calibri" w:hAnsi="Calibri" w:cs="Calibri"/>
                <w:sz w:val="10"/>
                <w:szCs w:val="10"/>
              </w:rPr>
            </w:pPr>
            <w:r>
              <w:rPr>
                <w:rFonts w:ascii="Calibri"/>
                <w:spacing w:val="-1"/>
                <w:sz w:val="10"/>
              </w:rPr>
              <w:t>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A15E4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CAAC07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DA6FDBC" w14:textId="77777777" w:rsidR="001D4F11" w:rsidRDefault="00F85E53">
            <w:pPr>
              <w:pStyle w:val="TableParagraph"/>
              <w:spacing w:before="71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A60E0F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A39BD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C9DF918" w14:textId="77777777" w:rsidR="001D4F11" w:rsidRDefault="00F85E53">
            <w:pPr>
              <w:pStyle w:val="TableParagraph"/>
              <w:spacing w:before="71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4369E8E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18E84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94612F" w14:textId="77777777" w:rsidR="001D4F11" w:rsidRDefault="00F85E53">
            <w:pPr>
              <w:pStyle w:val="TableParagraph"/>
              <w:spacing w:before="71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2E611D0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EA4081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5D70CB5" w14:textId="77777777" w:rsidR="001D4F11" w:rsidRDefault="00F85E53">
            <w:pPr>
              <w:pStyle w:val="TableParagraph"/>
              <w:spacing w:before="71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360F57F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5AF75C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74535B8" w14:textId="77777777" w:rsidR="001D4F11" w:rsidRDefault="00F85E53">
            <w:pPr>
              <w:pStyle w:val="TableParagraph"/>
              <w:spacing w:before="71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5mm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F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752AAE0E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0164439B" w14:textId="77777777" w:rsidR="001D4F11" w:rsidRDefault="00F85E53">
            <w:pPr>
              <w:pStyle w:val="TableParagraph"/>
              <w:spacing w:line="267" w:lineRule="auto"/>
              <w:ind w:left="30" w:right="7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4:SSA/P-10mm</w:t>
            </w:r>
            <w:r>
              <w:rPr>
                <w:rFonts w:ascii="Calibri"/>
                <w:spacing w:val="24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,</w:t>
            </w:r>
            <w:r>
              <w:rPr>
                <w:rFonts w:ascii="Calibri"/>
                <w:spacing w:val="7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14mm-HF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7E822FCD" w14:textId="77777777" w:rsidR="001D4F11" w:rsidRDefault="001D4F11">
            <w:pPr>
              <w:pStyle w:val="TableParagraph"/>
              <w:spacing w:before="6"/>
              <w:rPr>
                <w:rFonts w:ascii="Times New Roman" w:eastAsia="Times New Roman" w:hAnsi="Times New Roman" w:cs="Times New Roman"/>
                <w:sz w:val="11"/>
                <w:szCs w:val="11"/>
              </w:rPr>
            </w:pPr>
          </w:p>
          <w:p w14:paraId="6370C8E7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:10mm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HF,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</w:t>
            </w:r>
          </w:p>
          <w:p w14:paraId="78D82DD7" w14:textId="77777777" w:rsidR="001D4F11" w:rsidRDefault="00F85E53">
            <w:pPr>
              <w:pStyle w:val="TableParagraph"/>
              <w:spacing w:before="12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4mm-DC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18638ED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6B79C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C2C1040" w14:textId="77777777" w:rsidR="001D4F11" w:rsidRDefault="00F85E53">
            <w:pPr>
              <w:pStyle w:val="TableParagraph"/>
              <w:spacing w:before="71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178473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E51966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B048DF8" w14:textId="77777777" w:rsidR="001D4F11" w:rsidRDefault="00F85E53">
            <w:pPr>
              <w:pStyle w:val="TableParagraph"/>
              <w:spacing w:before="71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18C7354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D543BB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382A6AE" w14:textId="77777777" w:rsidR="001D4F11" w:rsidRDefault="00F85E53">
            <w:pPr>
              <w:pStyle w:val="TableParagraph"/>
              <w:spacing w:before="71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8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16412F9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CB672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F4239CF" w14:textId="77777777" w:rsidR="001D4F11" w:rsidRDefault="00F85E53">
            <w:pPr>
              <w:pStyle w:val="TableParagraph"/>
              <w:spacing w:before="71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(mvt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0AB09BD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45707D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9D52F5C" w14:textId="77777777" w:rsidR="001D4F11" w:rsidRDefault="00F85E53">
            <w:pPr>
              <w:pStyle w:val="TableParagraph"/>
              <w:spacing w:before="71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528684E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A4AF3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1E38889" w14:textId="77777777" w:rsidR="001D4F11" w:rsidRDefault="00F85E53">
            <w:pPr>
              <w:pStyle w:val="TableParagraph"/>
              <w:spacing w:before="71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0F9AD4A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579A83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737C0B1" w14:textId="77777777" w:rsidR="001D4F11" w:rsidRDefault="00F85E53">
            <w:pPr>
              <w:pStyle w:val="TableParagraph"/>
              <w:spacing w:before="71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53AE535F" w14:textId="77777777">
        <w:trPr>
          <w:trHeight w:hRule="exact" w:val="292"/>
        </w:trPr>
        <w:tc>
          <w:tcPr>
            <w:tcW w:w="385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2D2A60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6378E0B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C510461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21C28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9314F5F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3BED988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F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</w:tcPr>
          <w:p w14:paraId="7BAC378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8DA4EDF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A106FFF" w14:textId="77777777" w:rsidR="001D4F11" w:rsidRDefault="00F85E53">
            <w:pPr>
              <w:pStyle w:val="TableParagraph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nil"/>
              <w:right w:val="nil"/>
            </w:tcBorders>
          </w:tcPr>
          <w:p w14:paraId="33A538D8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4827A94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CA55DDF" w14:textId="77777777" w:rsidR="001D4F11" w:rsidRDefault="00F85E53">
            <w:pPr>
              <w:pStyle w:val="TableParagraph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creening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</w:tcPr>
          <w:p w14:paraId="6F0F399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621EA6B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E2ACF21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</w:tcPr>
          <w:p w14:paraId="5B59110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2EF5D44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33D9A8C2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5mm</w:t>
            </w:r>
            <w:r>
              <w:rPr>
                <w:rFonts w:ascii="Calibri"/>
                <w:spacing w:val="7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-Cecum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</w:tcPr>
          <w:p w14:paraId="402BF70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1B02B71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0E7F89D6" w14:textId="77777777" w:rsidR="001D4F11" w:rsidRDefault="00F85E53">
            <w:pPr>
              <w:pStyle w:val="TableParagraph"/>
              <w:ind w:left="30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</w:tcPr>
          <w:p w14:paraId="4DD78CEA" w14:textId="77777777" w:rsidR="001D4F11" w:rsidRDefault="00F85E53">
            <w:pPr>
              <w:pStyle w:val="TableParagraph"/>
              <w:spacing w:before="57" w:line="267" w:lineRule="auto"/>
              <w:ind w:left="21" w:right="4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7:8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SSA/P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cecum,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6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A-T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5mm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Rectum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</w:tcPr>
          <w:p w14:paraId="6145D35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ECA4EE8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241F5FE" w14:textId="77777777" w:rsidR="001D4F11" w:rsidRDefault="00F85E53">
            <w:pPr>
              <w:pStyle w:val="TableParagraph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786F7B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FD9737C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24300D6D" w14:textId="77777777" w:rsidR="001D4F11" w:rsidRDefault="00F85E53">
            <w:pPr>
              <w:pStyle w:val="TableParagraph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nil"/>
              <w:right w:val="nil"/>
            </w:tcBorders>
          </w:tcPr>
          <w:p w14:paraId="627FDCF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E4D1625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4E57738A" w14:textId="77777777" w:rsidR="001D4F11" w:rsidRDefault="00F85E53">
            <w:pPr>
              <w:pStyle w:val="TableParagraph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4</w:t>
            </w:r>
          </w:p>
        </w:tc>
        <w:tc>
          <w:tcPr>
            <w:tcW w:w="523" w:type="dxa"/>
            <w:tcBorders>
              <w:top w:val="nil"/>
              <w:left w:val="nil"/>
              <w:bottom w:val="nil"/>
              <w:right w:val="nil"/>
            </w:tcBorders>
          </w:tcPr>
          <w:p w14:paraId="0BF856C5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256AAE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237A6802" w14:textId="77777777" w:rsidR="001D4F11" w:rsidRDefault="00F85E53">
            <w:pPr>
              <w:pStyle w:val="TableParagraph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</w:tcPr>
          <w:p w14:paraId="29F4E38E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2CA755C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1C051BCC" w14:textId="77777777" w:rsidR="001D4F11" w:rsidRDefault="00F85E53">
            <w:pPr>
              <w:pStyle w:val="TableParagraph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nil"/>
              <w:right w:val="nil"/>
            </w:tcBorders>
          </w:tcPr>
          <w:p w14:paraId="0B081EA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8BBED5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924E1FE" w14:textId="77777777" w:rsidR="001D4F11" w:rsidRDefault="00F85E53">
            <w:pPr>
              <w:pStyle w:val="TableParagraph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Former</w:t>
            </w:r>
          </w:p>
        </w:tc>
        <w:tc>
          <w:tcPr>
            <w:tcW w:w="379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14:paraId="16FECDB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82632C1" w14:textId="77777777" w:rsidR="001D4F11" w:rsidRDefault="001D4F11">
            <w:pPr>
              <w:pStyle w:val="TableParagraph"/>
              <w:spacing w:before="7"/>
              <w:rPr>
                <w:rFonts w:ascii="Times New Roman" w:eastAsia="Times New Roman" w:hAnsi="Times New Roman" w:cs="Times New Roman"/>
                <w:sz w:val="7"/>
                <w:szCs w:val="7"/>
              </w:rPr>
            </w:pPr>
          </w:p>
          <w:p w14:paraId="7C75F113" w14:textId="77777777" w:rsidR="001D4F11" w:rsidRDefault="00F85E53">
            <w:pPr>
              <w:pStyle w:val="TableParagraph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  <w:tr w:rsidR="001D4F11" w14:paraId="2872F409" w14:textId="77777777">
        <w:trPr>
          <w:trHeight w:hRule="exact" w:val="407"/>
        </w:trPr>
        <w:tc>
          <w:tcPr>
            <w:tcW w:w="3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61C14BE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F891E4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A5B6953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7FE485B1" w14:textId="77777777" w:rsidR="001D4F11" w:rsidRDefault="00F85E53">
            <w:pPr>
              <w:pStyle w:val="TableParagraph"/>
              <w:spacing w:line="106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7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CE9D0C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0FA8D4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709A3F3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67E350A1" w14:textId="77777777" w:rsidR="001D4F11" w:rsidRDefault="00F85E53">
            <w:pPr>
              <w:pStyle w:val="TableParagraph"/>
              <w:spacing w:line="10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M</w:t>
            </w:r>
          </w:p>
        </w:tc>
        <w:tc>
          <w:tcPr>
            <w:tcW w:w="58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169928E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CC2D56D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9827038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0C17E1F9" w14:textId="77777777" w:rsidR="001D4F11" w:rsidRDefault="00F85E53">
            <w:pPr>
              <w:pStyle w:val="TableParagraph"/>
              <w:spacing w:line="106" w:lineRule="exact"/>
              <w:ind w:left="83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Caucasian</w:t>
            </w:r>
          </w:p>
        </w:tc>
        <w:tc>
          <w:tcPr>
            <w:tcW w:w="80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0B44C7D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8B2D69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2FDF8978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2DA98AED" w14:textId="77777777" w:rsidR="001D4F11" w:rsidRDefault="00F85E53">
            <w:pPr>
              <w:pStyle w:val="TableParagraph"/>
              <w:spacing w:line="106" w:lineRule="exact"/>
              <w:ind w:left="12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Surveillance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C4360C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FE421A9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DEC1DCD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363FE6F0" w14:textId="77777777" w:rsidR="001D4F11" w:rsidRDefault="00F85E53">
            <w:pPr>
              <w:pStyle w:val="TableParagraph"/>
              <w:spacing w:line="106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201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C8B582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8C0ED1E" w14:textId="77777777" w:rsidR="001D4F11" w:rsidRDefault="001D4F11">
            <w:pPr>
              <w:pStyle w:val="TableParagraph"/>
              <w:spacing w:before="8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  <w:p w14:paraId="3C55466E" w14:textId="77777777" w:rsidR="001D4F11" w:rsidRDefault="00F85E53">
            <w:pPr>
              <w:pStyle w:val="TableParagraph"/>
              <w:spacing w:line="267" w:lineRule="auto"/>
              <w:ind w:left="21" w:right="1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6mmSSA/P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C,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hree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-3mm-TA-</w:t>
            </w:r>
            <w:r>
              <w:rPr>
                <w:rFonts w:ascii="Calibri"/>
                <w:spacing w:val="27"/>
                <w:w w:val="10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C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ultiple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2-3mm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TA-Rectum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E7BBC15" w14:textId="77777777" w:rsidR="001D4F11" w:rsidRDefault="00F85E53">
            <w:pPr>
              <w:pStyle w:val="TableParagraph"/>
              <w:spacing w:before="46" w:line="267" w:lineRule="auto"/>
              <w:ind w:left="30" w:right="55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polyp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at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HP-DC,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wo</w:t>
            </w:r>
            <w:r>
              <w:rPr>
                <w:rFonts w:ascii="Calibri"/>
                <w:spacing w:val="28"/>
                <w:w w:val="10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3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o</w:t>
            </w:r>
            <w:r>
              <w:rPr>
                <w:rFonts w:ascii="Calibri"/>
                <w:spacing w:val="2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10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mm</w:t>
            </w:r>
            <w:r>
              <w:rPr>
                <w:rFonts w:ascii="Calibri"/>
                <w:spacing w:val="1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HP-</w:t>
            </w:r>
            <w:r>
              <w:rPr>
                <w:rFonts w:ascii="Calibri"/>
                <w:spacing w:val="22"/>
                <w:w w:val="101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Rectum,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Two</w:t>
            </w:r>
            <w:r>
              <w:rPr>
                <w:rFonts w:ascii="Calibri"/>
                <w:spacing w:val="5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3-4mm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5BEB4E7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D2E071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19D2F1B9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4C8FFD21" w14:textId="77777777" w:rsidR="001D4F11" w:rsidRDefault="00F85E53">
            <w:pPr>
              <w:pStyle w:val="TableParagraph"/>
              <w:spacing w:line="10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None-Recall</w:t>
            </w:r>
            <w:r>
              <w:rPr>
                <w:rFonts w:ascii="Calibri"/>
                <w:spacing w:val="4"/>
                <w:sz w:val="9"/>
              </w:rPr>
              <w:t xml:space="preserve"> </w:t>
            </w:r>
            <w:r>
              <w:rPr>
                <w:rFonts w:ascii="Calibri"/>
                <w:sz w:val="9"/>
              </w:rPr>
              <w:t>2</w:t>
            </w:r>
            <w:r>
              <w:rPr>
                <w:rFonts w:ascii="Calibri"/>
                <w:spacing w:val="3"/>
                <w:sz w:val="9"/>
              </w:rPr>
              <w:t xml:space="preserve"> </w:t>
            </w:r>
            <w:r>
              <w:rPr>
                <w:rFonts w:ascii="Calibri"/>
                <w:spacing w:val="-1"/>
                <w:sz w:val="9"/>
              </w:rPr>
              <w:t>years</w:t>
            </w:r>
          </w:p>
        </w:tc>
        <w:tc>
          <w:tcPr>
            <w:tcW w:w="36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AEEBA4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36DD13F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7013D58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359B428B" w14:textId="77777777" w:rsidR="001D4F11" w:rsidRDefault="00F85E53">
            <w:pPr>
              <w:pStyle w:val="TableParagraph"/>
              <w:spacing w:line="106" w:lineRule="exact"/>
              <w:ind w:left="19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054A5B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A66217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6B1DBC39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6ECABE2E" w14:textId="77777777" w:rsidR="001D4F11" w:rsidRDefault="00F85E53">
            <w:pPr>
              <w:pStyle w:val="TableParagraph"/>
              <w:spacing w:line="106" w:lineRule="exact"/>
              <w:ind w:left="8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342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EEE511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1D6AED7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3FE5D13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40457C1E" w14:textId="77777777" w:rsidR="001D4F11" w:rsidRDefault="00F85E53">
            <w:pPr>
              <w:pStyle w:val="TableParagraph"/>
              <w:spacing w:line="106" w:lineRule="exact"/>
              <w:ind w:right="19"/>
              <w:jc w:val="right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-1"/>
                <w:sz w:val="9"/>
              </w:rPr>
              <w:t>19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44B7590C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48E00C82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64CA753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55BBFBA9" w14:textId="77777777" w:rsidR="001D4F11" w:rsidRDefault="00F85E53">
            <w:pPr>
              <w:pStyle w:val="TableParagraph"/>
              <w:spacing w:line="106" w:lineRule="exact"/>
              <w:ind w:left="21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27B25A70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0443E94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521569B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7B0463E7" w14:textId="77777777" w:rsidR="001D4F11" w:rsidRDefault="00F85E53">
            <w:pPr>
              <w:pStyle w:val="TableParagraph"/>
              <w:spacing w:line="106" w:lineRule="exact"/>
              <w:ind w:left="127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2799D36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3E910A0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5D3B1159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3E157CDE" w14:textId="77777777" w:rsidR="001D4F11" w:rsidRDefault="00F85E53">
            <w:pPr>
              <w:pStyle w:val="TableParagraph"/>
              <w:spacing w:line="106" w:lineRule="exact"/>
              <w:ind w:left="24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z w:val="9"/>
              </w:rPr>
              <w:t>Yes</w:t>
            </w:r>
          </w:p>
        </w:tc>
        <w:tc>
          <w:tcPr>
            <w:tcW w:w="37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</w:tcPr>
          <w:p w14:paraId="59641BF3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7091282B" w14:textId="77777777" w:rsidR="001D4F11" w:rsidRDefault="001D4F11">
            <w:pPr>
              <w:pStyle w:val="TableParagraph"/>
              <w:rPr>
                <w:rFonts w:ascii="Times New Roman" w:eastAsia="Times New Roman" w:hAnsi="Times New Roman" w:cs="Times New Roman"/>
                <w:sz w:val="8"/>
                <w:szCs w:val="8"/>
              </w:rPr>
            </w:pPr>
          </w:p>
          <w:p w14:paraId="0BBEF33C" w14:textId="77777777" w:rsidR="001D4F11" w:rsidRDefault="001D4F11">
            <w:pPr>
              <w:pStyle w:val="TableParagraph"/>
              <w:spacing w:before="4"/>
              <w:rPr>
                <w:rFonts w:ascii="Times New Roman" w:eastAsia="Times New Roman" w:hAnsi="Times New Roman" w:cs="Times New Roman"/>
                <w:sz w:val="9"/>
                <w:szCs w:val="9"/>
              </w:rPr>
            </w:pPr>
          </w:p>
          <w:p w14:paraId="3785F0C8" w14:textId="77777777" w:rsidR="001D4F11" w:rsidRDefault="00F85E53">
            <w:pPr>
              <w:pStyle w:val="TableParagraph"/>
              <w:spacing w:line="106" w:lineRule="exact"/>
              <w:ind w:left="12"/>
              <w:rPr>
                <w:rFonts w:ascii="Calibri" w:eastAsia="Calibri" w:hAnsi="Calibri" w:cs="Calibri"/>
                <w:sz w:val="9"/>
                <w:szCs w:val="9"/>
              </w:rPr>
            </w:pPr>
            <w:r>
              <w:rPr>
                <w:rFonts w:ascii="Calibri"/>
                <w:spacing w:val="1"/>
                <w:sz w:val="9"/>
              </w:rPr>
              <w:t>No</w:t>
            </w:r>
          </w:p>
        </w:tc>
      </w:tr>
    </w:tbl>
    <w:p w14:paraId="5D08CCC4" w14:textId="77777777" w:rsidR="001D4F11" w:rsidRDefault="001D4F11">
      <w:pPr>
        <w:spacing w:line="106" w:lineRule="exact"/>
        <w:rPr>
          <w:rFonts w:ascii="Calibri" w:eastAsia="Calibri" w:hAnsi="Calibri" w:cs="Calibri"/>
          <w:sz w:val="9"/>
          <w:szCs w:val="9"/>
        </w:rPr>
        <w:sectPr w:rsidR="001D4F11">
          <w:type w:val="continuous"/>
          <w:pgSz w:w="12240" w:h="15840"/>
          <w:pgMar w:top="1000" w:right="1420" w:bottom="280" w:left="900" w:header="720" w:footer="720" w:gutter="0"/>
          <w:cols w:space="720"/>
        </w:sectPr>
      </w:pPr>
    </w:p>
    <w:p w14:paraId="35A470B1" w14:textId="77777777" w:rsidR="001D4F11" w:rsidRDefault="001D4F11">
      <w:pPr>
        <w:spacing w:before="5"/>
        <w:rPr>
          <w:rFonts w:ascii="Times New Roman" w:eastAsia="Times New Roman" w:hAnsi="Times New Roman" w:cs="Times New Roman"/>
          <w:sz w:val="17"/>
          <w:szCs w:val="17"/>
        </w:rPr>
      </w:pPr>
    </w:p>
    <w:sectPr w:rsidR="001D4F11">
      <w:pgSz w:w="12240" w:h="15840"/>
      <w:pgMar w:top="1500" w:right="1720" w:bottom="280" w:left="17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56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D4F11"/>
    <w:rsid w:val="001D4F11"/>
    <w:rsid w:val="00F8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58132A"/>
  <w15:docId w15:val="{C6223E31-93A5-3E41-AD10-620F92AEC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86</Words>
  <Characters>4482</Characters>
  <Application>Microsoft Office Word</Application>
  <DocSecurity>0</DocSecurity>
  <Lines>37</Lines>
  <Paragraphs>10</Paragraphs>
  <ScaleCrop>false</ScaleCrop>
  <Company/>
  <LinksUpToDate>false</LinksUpToDate>
  <CharactersWithSpaces>5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yanka Kanth</dc:creator>
  <cp:lastModifiedBy>Microsoft Office User</cp:lastModifiedBy>
  <cp:revision>2</cp:revision>
  <dcterms:created xsi:type="dcterms:W3CDTF">2019-09-04T12:37:00Z</dcterms:created>
  <dcterms:modified xsi:type="dcterms:W3CDTF">2019-09-05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9-04T00:00:00Z</vt:filetime>
  </property>
  <property fmtid="{D5CDD505-2E9C-101B-9397-08002B2CF9AE}" pid="3" name="LastSaved">
    <vt:filetime>2019-09-04T00:00:00Z</vt:filetime>
  </property>
</Properties>
</file>